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3163" w:rsidRPr="00AC4308" w:rsidRDefault="003C3163" w:rsidP="003C3163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Complete genome Analysis of a Siphoviridae </w:t>
      </w:r>
      <w:r>
        <w:rPr>
          <w:rFonts w:asciiTheme="majorBidi" w:hAnsiTheme="majorBidi" w:cstheme="majorBidi"/>
          <w:b/>
          <w:iCs/>
          <w:sz w:val="28"/>
          <w:szCs w:val="28"/>
        </w:rPr>
        <w:t xml:space="preserve">Phage TSK1 showing </w:t>
      </w:r>
      <w:r>
        <w:rPr>
          <w:rFonts w:ascii="Times New Roman" w:hAnsi="Times New Roman" w:cs="Times New Roman"/>
          <w:b/>
          <w:sz w:val="28"/>
          <w:szCs w:val="28"/>
        </w:rPr>
        <w:t xml:space="preserve">biofilm removal potential </w:t>
      </w:r>
      <w:r>
        <w:rPr>
          <w:rFonts w:asciiTheme="majorBidi" w:hAnsiTheme="majorBidi" w:cstheme="majorBidi"/>
          <w:b/>
          <w:iCs/>
          <w:sz w:val="28"/>
          <w:szCs w:val="28"/>
        </w:rPr>
        <w:t xml:space="preserve">against </w:t>
      </w:r>
      <w:r w:rsidRPr="00AC4308">
        <w:rPr>
          <w:rFonts w:asciiTheme="majorBidi" w:hAnsiTheme="majorBidi" w:cstheme="majorBidi"/>
          <w:b/>
          <w:i/>
          <w:iCs/>
          <w:sz w:val="28"/>
          <w:szCs w:val="28"/>
        </w:rPr>
        <w:t>Klebsiella pneumoniae</w:t>
      </w:r>
      <w:r>
        <w:rPr>
          <w:rFonts w:asciiTheme="majorBidi" w:hAnsiTheme="majorBidi" w:cstheme="majorBidi"/>
          <w:b/>
          <w:i/>
          <w:iCs/>
          <w:sz w:val="28"/>
          <w:szCs w:val="28"/>
        </w:rPr>
        <w:t xml:space="preserve"> </w:t>
      </w:r>
    </w:p>
    <w:p w:rsidR="003C3163" w:rsidRPr="00902ED1" w:rsidRDefault="003C3163" w:rsidP="003C316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02ED1">
        <w:rPr>
          <w:rFonts w:ascii="Times New Roman" w:hAnsi="Times New Roman" w:cs="Times New Roman"/>
          <w:bCs/>
          <w:sz w:val="24"/>
          <w:szCs w:val="24"/>
        </w:rPr>
        <w:t xml:space="preserve">Rabia Tabassum, </w:t>
      </w:r>
      <w:r w:rsidRPr="00902ED1">
        <w:rPr>
          <w:rFonts w:ascii="Times New Roman" w:hAnsi="Times New Roman" w:cs="Times New Roman"/>
          <w:sz w:val="24"/>
          <w:szCs w:val="24"/>
          <w:lang w:val="en-GB"/>
        </w:rPr>
        <w:t>Muafia Shafique</w:t>
      </w:r>
      <w:r w:rsidRPr="00902ED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902ED1">
        <w:rPr>
          <w:rFonts w:ascii="Times New Roman" w:hAnsi="Times New Roman" w:cs="Times New Roman"/>
          <w:sz w:val="24"/>
          <w:szCs w:val="24"/>
          <w:lang w:val="en-GB"/>
        </w:rPr>
        <w:t>, Komal Ameer Khawaja</w:t>
      </w:r>
      <w:r w:rsidRPr="00902ED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02ED1">
        <w:rPr>
          <w:rFonts w:ascii="Times New Roman" w:hAnsi="Times New Roman" w:cs="Times New Roman"/>
          <w:sz w:val="24"/>
          <w:szCs w:val="24"/>
          <w:lang w:val="en-GB"/>
        </w:rPr>
        <w:t>, Iqbal Ahmed Alvi</w:t>
      </w:r>
      <w:r w:rsidRPr="00902ED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3</w:t>
      </w:r>
      <w:r w:rsidRPr="00902ED1">
        <w:rPr>
          <w:rFonts w:ascii="Times New Roman" w:hAnsi="Times New Roman" w:cs="Times New Roman"/>
          <w:sz w:val="24"/>
          <w:szCs w:val="24"/>
          <w:lang w:val="en-GB"/>
        </w:rPr>
        <w:t>, Yasir Rehman</w:t>
      </w:r>
      <w:r w:rsidRPr="00902ED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02ED1">
        <w:rPr>
          <w:rFonts w:ascii="Times New Roman" w:hAnsi="Times New Roman" w:cs="Times New Roman"/>
          <w:sz w:val="24"/>
          <w:szCs w:val="24"/>
          <w:lang w:val="en-GB"/>
        </w:rPr>
        <w:t>, Cody S. Sheik</w:t>
      </w:r>
      <w:r w:rsidRPr="00902ED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902ED1">
        <w:rPr>
          <w:rFonts w:ascii="Times New Roman" w:hAnsi="Times New Roman" w:cs="Times New Roman"/>
          <w:sz w:val="24"/>
          <w:szCs w:val="24"/>
          <w:lang w:val="en-GB"/>
        </w:rPr>
        <w:t>, Zaigham Abbas</w:t>
      </w:r>
      <w:r w:rsidRPr="00902ED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02ED1">
        <w:rPr>
          <w:rFonts w:ascii="Times New Roman" w:hAnsi="Times New Roman" w:cs="Times New Roman"/>
          <w:sz w:val="24"/>
          <w:szCs w:val="24"/>
          <w:lang w:val="en-GB"/>
        </w:rPr>
        <w:t>, Shafiq ur Rehman</w:t>
      </w:r>
      <w:r w:rsidRPr="00902ED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</w:p>
    <w:p w:rsidR="003C3163" w:rsidRPr="00DF3103" w:rsidRDefault="003C3163" w:rsidP="003C316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DF3103">
        <w:rPr>
          <w:rFonts w:ascii="Times New Roman" w:hAnsi="Times New Roman" w:cs="Times New Roman"/>
          <w:bCs/>
          <w:sz w:val="24"/>
          <w:szCs w:val="24"/>
        </w:rPr>
        <w:t>Department of Microbiology and Molecular Genetics, University of the Punjab, Lahore, Pakistan</w:t>
      </w:r>
    </w:p>
    <w:p w:rsidR="003C3163" w:rsidRPr="00DF3103" w:rsidRDefault="003C3163" w:rsidP="003C316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DF3103">
        <w:rPr>
          <w:rFonts w:ascii="Times New Roman" w:hAnsi="Times New Roman" w:cs="Times New Roman"/>
          <w:sz w:val="24"/>
          <w:szCs w:val="24"/>
          <w:lang w:val="en-GB"/>
        </w:rPr>
        <w:t>Food and Biotechnology Research Centre, PCSIR Laboratories Complex, Lahore, Pakistan</w:t>
      </w:r>
    </w:p>
    <w:p w:rsidR="003C3163" w:rsidRPr="00DF3103" w:rsidRDefault="003C3163" w:rsidP="003C316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DF3103">
        <w:rPr>
          <w:rFonts w:ascii="Times New Roman" w:hAnsi="Times New Roman" w:cs="Times New Roman"/>
          <w:sz w:val="24"/>
          <w:szCs w:val="24"/>
          <w:lang w:val="en-GB"/>
        </w:rPr>
        <w:t>Department of Microbiology, Hazara University Mansehra, KPK Pakistan</w:t>
      </w:r>
    </w:p>
    <w:p w:rsidR="003C3163" w:rsidRPr="00B30186" w:rsidRDefault="003C3163" w:rsidP="003C316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DF31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wenson College of Science and Engineering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Pr="00DF31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DF3103">
        <w:rPr>
          <w:rFonts w:ascii="Times New Roman" w:hAnsi="Times New Roman" w:cs="Times New Roman"/>
          <w:sz w:val="24"/>
          <w:szCs w:val="24"/>
        </w:rPr>
        <w:t>University of Minnesota Duluth, US</w:t>
      </w:r>
    </w:p>
    <w:p w:rsidR="003C3163" w:rsidRPr="00B30186" w:rsidRDefault="003C3163" w:rsidP="003C3163">
      <w:pPr>
        <w:rPr>
          <w:rFonts w:ascii="Times New Roman" w:hAnsi="Times New Roman" w:cs="Times New Roman"/>
          <w:bCs/>
          <w:sz w:val="24"/>
          <w:szCs w:val="24"/>
        </w:rPr>
      </w:pPr>
      <w:r w:rsidRPr="00B30186">
        <w:rPr>
          <w:rFonts w:ascii="Times New Roman" w:hAnsi="Times New Roman" w:cs="Times New Roman"/>
          <w:b/>
          <w:bCs/>
          <w:sz w:val="24"/>
          <w:szCs w:val="24"/>
        </w:rPr>
        <w:t>Correspondence:</w:t>
      </w:r>
      <w:r>
        <w:rPr>
          <w:rFonts w:ascii="Times New Roman" w:hAnsi="Times New Roman" w:cs="Times New Roman"/>
          <w:bCs/>
          <w:sz w:val="24"/>
          <w:szCs w:val="24"/>
        </w:rPr>
        <w:t xml:space="preserve"> Dr. Shafiq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ur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Rehman, Assistant Professor, Department of Microbiology and Molecular Genetics, University of the Punjab, Lahore, Pakistan: email: shafiq.mmg@pu.edu.pk</w:t>
      </w:r>
    </w:p>
    <w:p w:rsidR="003C3163" w:rsidRDefault="003C3163" w:rsidP="00A47689">
      <w:pPr>
        <w:autoSpaceDE w:val="0"/>
        <w:autoSpaceDN w:val="0"/>
        <w:adjustRightInd w:val="0"/>
        <w:spacing w:after="0" w:line="360" w:lineRule="auto"/>
        <w:jc w:val="center"/>
        <w:rPr>
          <w:b/>
          <w:bCs/>
          <w:sz w:val="28"/>
          <w:szCs w:val="28"/>
        </w:rPr>
      </w:pPr>
    </w:p>
    <w:p w:rsidR="00005027" w:rsidRDefault="00005027" w:rsidP="00A47689">
      <w:pPr>
        <w:autoSpaceDE w:val="0"/>
        <w:autoSpaceDN w:val="0"/>
        <w:adjustRightInd w:val="0"/>
        <w:spacing w:after="0" w:line="360" w:lineRule="auto"/>
        <w:jc w:val="center"/>
        <w:rPr>
          <w:b/>
          <w:bCs/>
          <w:sz w:val="28"/>
          <w:szCs w:val="28"/>
        </w:rPr>
      </w:pPr>
    </w:p>
    <w:p w:rsidR="00005027" w:rsidRDefault="00005027" w:rsidP="00A47689">
      <w:pPr>
        <w:autoSpaceDE w:val="0"/>
        <w:autoSpaceDN w:val="0"/>
        <w:adjustRightInd w:val="0"/>
        <w:spacing w:after="0" w:line="360" w:lineRule="auto"/>
        <w:jc w:val="center"/>
        <w:rPr>
          <w:b/>
          <w:bCs/>
          <w:sz w:val="28"/>
          <w:szCs w:val="28"/>
        </w:rPr>
      </w:pPr>
    </w:p>
    <w:p w:rsidR="00005027" w:rsidRDefault="00005027" w:rsidP="00A47689">
      <w:pPr>
        <w:autoSpaceDE w:val="0"/>
        <w:autoSpaceDN w:val="0"/>
        <w:adjustRightInd w:val="0"/>
        <w:spacing w:after="0" w:line="360" w:lineRule="auto"/>
        <w:jc w:val="center"/>
        <w:rPr>
          <w:b/>
          <w:bCs/>
          <w:sz w:val="28"/>
          <w:szCs w:val="28"/>
        </w:rPr>
      </w:pPr>
    </w:p>
    <w:p w:rsidR="00005027" w:rsidRDefault="00005027" w:rsidP="00A47689">
      <w:pPr>
        <w:autoSpaceDE w:val="0"/>
        <w:autoSpaceDN w:val="0"/>
        <w:adjustRightInd w:val="0"/>
        <w:spacing w:after="0" w:line="360" w:lineRule="auto"/>
        <w:jc w:val="center"/>
        <w:rPr>
          <w:b/>
          <w:bCs/>
          <w:sz w:val="28"/>
          <w:szCs w:val="28"/>
        </w:rPr>
      </w:pPr>
    </w:p>
    <w:p w:rsidR="00005027" w:rsidRDefault="00005027" w:rsidP="00A47689">
      <w:pPr>
        <w:autoSpaceDE w:val="0"/>
        <w:autoSpaceDN w:val="0"/>
        <w:adjustRightInd w:val="0"/>
        <w:spacing w:after="0" w:line="360" w:lineRule="auto"/>
        <w:jc w:val="center"/>
        <w:rPr>
          <w:b/>
          <w:bCs/>
          <w:sz w:val="28"/>
          <w:szCs w:val="28"/>
        </w:rPr>
      </w:pPr>
    </w:p>
    <w:p w:rsidR="00005027" w:rsidRDefault="00005027" w:rsidP="00A47689">
      <w:pPr>
        <w:autoSpaceDE w:val="0"/>
        <w:autoSpaceDN w:val="0"/>
        <w:adjustRightInd w:val="0"/>
        <w:spacing w:after="0" w:line="360" w:lineRule="auto"/>
        <w:jc w:val="center"/>
        <w:rPr>
          <w:b/>
          <w:bCs/>
          <w:sz w:val="28"/>
          <w:szCs w:val="28"/>
        </w:rPr>
      </w:pPr>
    </w:p>
    <w:p w:rsidR="00005027" w:rsidRDefault="00005027" w:rsidP="00A47689">
      <w:pPr>
        <w:autoSpaceDE w:val="0"/>
        <w:autoSpaceDN w:val="0"/>
        <w:adjustRightInd w:val="0"/>
        <w:spacing w:after="0" w:line="360" w:lineRule="auto"/>
        <w:jc w:val="center"/>
        <w:rPr>
          <w:b/>
          <w:bCs/>
          <w:sz w:val="28"/>
          <w:szCs w:val="28"/>
        </w:rPr>
      </w:pPr>
    </w:p>
    <w:p w:rsidR="00005027" w:rsidRDefault="00005027" w:rsidP="00A47689">
      <w:pPr>
        <w:autoSpaceDE w:val="0"/>
        <w:autoSpaceDN w:val="0"/>
        <w:adjustRightInd w:val="0"/>
        <w:spacing w:after="0" w:line="360" w:lineRule="auto"/>
        <w:jc w:val="center"/>
        <w:rPr>
          <w:b/>
          <w:bCs/>
          <w:sz w:val="28"/>
          <w:szCs w:val="28"/>
        </w:rPr>
      </w:pPr>
    </w:p>
    <w:p w:rsidR="00005027" w:rsidRDefault="00005027" w:rsidP="00A47689">
      <w:pPr>
        <w:autoSpaceDE w:val="0"/>
        <w:autoSpaceDN w:val="0"/>
        <w:adjustRightInd w:val="0"/>
        <w:spacing w:after="0" w:line="360" w:lineRule="auto"/>
        <w:jc w:val="center"/>
        <w:rPr>
          <w:b/>
          <w:bCs/>
          <w:sz w:val="28"/>
          <w:szCs w:val="28"/>
        </w:rPr>
      </w:pPr>
    </w:p>
    <w:p w:rsidR="00005027" w:rsidRDefault="00005027" w:rsidP="00A47689">
      <w:pPr>
        <w:autoSpaceDE w:val="0"/>
        <w:autoSpaceDN w:val="0"/>
        <w:adjustRightInd w:val="0"/>
        <w:spacing w:after="0" w:line="360" w:lineRule="auto"/>
        <w:jc w:val="center"/>
        <w:rPr>
          <w:b/>
          <w:bCs/>
          <w:sz w:val="28"/>
          <w:szCs w:val="28"/>
        </w:rPr>
      </w:pPr>
    </w:p>
    <w:p w:rsidR="00005027" w:rsidRDefault="00005027" w:rsidP="00A47689">
      <w:pPr>
        <w:autoSpaceDE w:val="0"/>
        <w:autoSpaceDN w:val="0"/>
        <w:adjustRightInd w:val="0"/>
        <w:spacing w:after="0" w:line="360" w:lineRule="auto"/>
        <w:jc w:val="center"/>
        <w:rPr>
          <w:b/>
          <w:bCs/>
          <w:sz w:val="28"/>
          <w:szCs w:val="28"/>
        </w:rPr>
      </w:pPr>
    </w:p>
    <w:p w:rsidR="00005027" w:rsidRDefault="00005027" w:rsidP="00A47689">
      <w:pPr>
        <w:autoSpaceDE w:val="0"/>
        <w:autoSpaceDN w:val="0"/>
        <w:adjustRightInd w:val="0"/>
        <w:spacing w:after="0" w:line="360" w:lineRule="auto"/>
        <w:jc w:val="center"/>
        <w:rPr>
          <w:b/>
          <w:bCs/>
          <w:sz w:val="28"/>
          <w:szCs w:val="28"/>
        </w:rPr>
      </w:pPr>
    </w:p>
    <w:p w:rsidR="00005027" w:rsidRDefault="00005027" w:rsidP="00A47689">
      <w:pPr>
        <w:autoSpaceDE w:val="0"/>
        <w:autoSpaceDN w:val="0"/>
        <w:adjustRightInd w:val="0"/>
        <w:spacing w:after="0" w:line="360" w:lineRule="auto"/>
        <w:jc w:val="center"/>
        <w:rPr>
          <w:b/>
          <w:bCs/>
          <w:sz w:val="28"/>
          <w:szCs w:val="28"/>
        </w:rPr>
      </w:pPr>
    </w:p>
    <w:p w:rsidR="00005027" w:rsidRDefault="00005027" w:rsidP="00A47689">
      <w:pPr>
        <w:autoSpaceDE w:val="0"/>
        <w:autoSpaceDN w:val="0"/>
        <w:adjustRightInd w:val="0"/>
        <w:spacing w:after="0" w:line="360" w:lineRule="auto"/>
        <w:jc w:val="center"/>
        <w:rPr>
          <w:b/>
          <w:bCs/>
          <w:sz w:val="28"/>
          <w:szCs w:val="28"/>
        </w:rPr>
      </w:pPr>
    </w:p>
    <w:p w:rsidR="00B844A1" w:rsidRPr="00FC0369" w:rsidRDefault="00B844A1" w:rsidP="00A47689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FC0369">
        <w:rPr>
          <w:rFonts w:asciiTheme="majorBidi" w:hAnsiTheme="majorBidi" w:cstheme="majorBidi"/>
          <w:b/>
          <w:bCs/>
          <w:sz w:val="28"/>
          <w:szCs w:val="28"/>
        </w:rPr>
        <w:lastRenderedPageBreak/>
        <w:t>SUPPLEMENTARY MATERIAL</w:t>
      </w:r>
    </w:p>
    <w:p w:rsidR="00E72E63" w:rsidRDefault="00E72E63" w:rsidP="00E72E63">
      <w:pPr>
        <w:autoSpaceDE w:val="0"/>
        <w:autoSpaceDN w:val="0"/>
        <w:adjustRightInd w:val="0"/>
        <w:spacing w:after="0" w:line="360" w:lineRule="auto"/>
        <w:jc w:val="both"/>
        <w:rPr>
          <w:rFonts w:cstheme="majorBidi"/>
          <w:b/>
          <w:bCs/>
          <w:sz w:val="24"/>
          <w:szCs w:val="24"/>
        </w:rPr>
      </w:pPr>
    </w:p>
    <w:p w:rsidR="008801E0" w:rsidRPr="00FC0369" w:rsidRDefault="003B3FC0" w:rsidP="008115AE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C0369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FC0369" w:rsidRPr="00FC0369">
        <w:rPr>
          <w:rFonts w:asciiTheme="majorBidi" w:hAnsiTheme="majorBidi" w:cstheme="majorBidi"/>
          <w:b/>
          <w:bCs/>
          <w:sz w:val="24"/>
          <w:szCs w:val="24"/>
        </w:rPr>
        <w:t xml:space="preserve">ure </w:t>
      </w:r>
      <w:r w:rsidR="005D7357" w:rsidRPr="00FC0369">
        <w:rPr>
          <w:rFonts w:asciiTheme="majorBidi" w:hAnsiTheme="majorBidi" w:cstheme="majorBidi"/>
          <w:b/>
          <w:bCs/>
          <w:sz w:val="24"/>
          <w:szCs w:val="24"/>
        </w:rPr>
        <w:t xml:space="preserve">1. </w:t>
      </w:r>
    </w:p>
    <w:p w:rsidR="008801E0" w:rsidRPr="00A47689" w:rsidRDefault="00AE3F5A" w:rsidP="0031464B">
      <w:pPr>
        <w:autoSpaceDE w:val="0"/>
        <w:autoSpaceDN w:val="0"/>
        <w:adjustRightInd w:val="0"/>
        <w:spacing w:after="0"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  </w:t>
      </w:r>
      <w:r w:rsidR="00000898" w:rsidRPr="00000898">
        <w:rPr>
          <w:b/>
          <w:bCs/>
          <w:noProof/>
          <w:sz w:val="24"/>
          <w:szCs w:val="24"/>
        </w:rPr>
        <w:drawing>
          <wp:inline distT="0" distB="0" distL="0" distR="0">
            <wp:extent cx="3638550" cy="2686050"/>
            <wp:effectExtent l="0" t="0" r="0" b="0"/>
            <wp:docPr id="1" name="Picture 1" descr="D:\kleb paper\analysis\graphs\Data 1 p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kleb paper\analysis\graphs\Data 1 pH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550" cy="26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706E" w:rsidRPr="007326F7" w:rsidRDefault="007326F7" w:rsidP="007326F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326F7">
        <w:rPr>
          <w:rFonts w:asciiTheme="majorBidi" w:hAnsiTheme="majorBidi" w:cstheme="majorBidi"/>
          <w:b/>
          <w:bCs/>
          <w:sz w:val="24"/>
          <w:szCs w:val="24"/>
        </w:rPr>
        <w:t>Figure 2.</w:t>
      </w:r>
    </w:p>
    <w:p w:rsidR="008801E0" w:rsidRDefault="008801E0" w:rsidP="0031464B">
      <w:pPr>
        <w:autoSpaceDE w:val="0"/>
        <w:autoSpaceDN w:val="0"/>
        <w:adjustRightInd w:val="0"/>
        <w:spacing w:after="0" w:line="360" w:lineRule="auto"/>
      </w:pPr>
    </w:p>
    <w:p w:rsidR="005871FC" w:rsidRDefault="000F6C91" w:rsidP="00AC48F8">
      <w:pPr>
        <w:autoSpaceDE w:val="0"/>
        <w:autoSpaceDN w:val="0"/>
        <w:adjustRightInd w:val="0"/>
        <w:spacing w:after="0" w:line="36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      </w:t>
      </w:r>
      <w:r w:rsidR="00B741C8" w:rsidRPr="00B741C8">
        <w:rPr>
          <w:b/>
          <w:bCs/>
          <w:noProof/>
          <w:sz w:val="24"/>
          <w:szCs w:val="24"/>
        </w:rPr>
        <w:drawing>
          <wp:inline distT="0" distB="0" distL="0" distR="0">
            <wp:extent cx="3505200" cy="2762250"/>
            <wp:effectExtent l="0" t="0" r="0" b="0"/>
            <wp:docPr id="3" name="Picture 3" descr="D:\kleb paper\analysis\graphs\Data 1 tem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kleb paper\analysis\graphs\Data 1 temp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61D6E" w:rsidRDefault="00161D6E" w:rsidP="00AC48F8">
      <w:pPr>
        <w:autoSpaceDE w:val="0"/>
        <w:autoSpaceDN w:val="0"/>
        <w:adjustRightInd w:val="0"/>
        <w:spacing w:after="0" w:line="360" w:lineRule="auto"/>
        <w:jc w:val="both"/>
        <w:rPr>
          <w:b/>
          <w:bCs/>
          <w:sz w:val="24"/>
          <w:szCs w:val="24"/>
        </w:rPr>
      </w:pPr>
    </w:p>
    <w:p w:rsidR="006125DC" w:rsidRDefault="006125DC">
      <w:pPr>
        <w:rPr>
          <w:b/>
          <w:bCs/>
          <w:sz w:val="24"/>
          <w:szCs w:val="24"/>
        </w:rPr>
      </w:pPr>
    </w:p>
    <w:p w:rsidR="00BC4902" w:rsidRDefault="00BC4902" w:rsidP="0068693F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C4902" w:rsidRDefault="00BC4902" w:rsidP="0068693F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AC48F8" w:rsidRPr="00DC3A6C" w:rsidRDefault="003B3FC0" w:rsidP="0068693F">
      <w:pPr>
        <w:rPr>
          <w:rFonts w:cstheme="majorBidi"/>
          <w:b/>
          <w:bCs/>
          <w:sz w:val="24"/>
          <w:szCs w:val="24"/>
        </w:rPr>
      </w:pPr>
      <w:r w:rsidRPr="00E133F4">
        <w:rPr>
          <w:rFonts w:asciiTheme="majorBidi" w:hAnsiTheme="majorBidi" w:cstheme="majorBidi"/>
          <w:b/>
          <w:bCs/>
          <w:sz w:val="24"/>
          <w:szCs w:val="24"/>
        </w:rPr>
        <w:lastRenderedPageBreak/>
        <w:t>Fig</w:t>
      </w:r>
      <w:r w:rsidR="00E133F4" w:rsidRPr="00E133F4">
        <w:rPr>
          <w:rFonts w:asciiTheme="majorBidi" w:hAnsiTheme="majorBidi" w:cstheme="majorBidi"/>
          <w:b/>
          <w:bCs/>
          <w:sz w:val="24"/>
          <w:szCs w:val="24"/>
        </w:rPr>
        <w:t xml:space="preserve">ure </w:t>
      </w:r>
      <w:r w:rsidR="00AA42A9" w:rsidRPr="00E133F4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CC15F0" w:rsidRPr="00E133F4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CC15F0" w:rsidRPr="00DC3A6C">
        <w:rPr>
          <w:rFonts w:cstheme="majorBidi"/>
          <w:b/>
          <w:bCs/>
          <w:sz w:val="24"/>
          <w:szCs w:val="24"/>
        </w:rPr>
        <w:t xml:space="preserve"> </w:t>
      </w:r>
    </w:p>
    <w:p w:rsidR="00AC48F8" w:rsidRDefault="00A02FE8" w:rsidP="00CC15F0">
      <w:r w:rsidRPr="00A02FE8">
        <w:rPr>
          <w:noProof/>
        </w:rPr>
        <w:drawing>
          <wp:inline distT="0" distB="0" distL="0" distR="0">
            <wp:extent cx="4036453" cy="2838450"/>
            <wp:effectExtent l="0" t="0" r="2540" b="0"/>
            <wp:docPr id="2" name="Picture 2" descr="D:\kleb paper\analysis\graphs\one step grap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kleb paper\analysis\graphs\one step graph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527" cy="2844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1FC1" w:rsidRDefault="00DD1FC1" w:rsidP="00D264E9"/>
    <w:p w:rsidR="00DD1FC1" w:rsidRDefault="00DD1FC1" w:rsidP="00D264E9"/>
    <w:p w:rsidR="002E3CF4" w:rsidRPr="00493231" w:rsidRDefault="00062A1A" w:rsidP="00E55F36">
      <w:pPr>
        <w:rPr>
          <w:rFonts w:asciiTheme="majorBidi" w:hAnsiTheme="majorBidi" w:cstheme="majorBidi"/>
        </w:rPr>
      </w:pPr>
      <w:r w:rsidRPr="00493231">
        <w:rPr>
          <w:rFonts w:asciiTheme="majorBidi" w:hAnsiTheme="majorBidi" w:cstheme="majorBidi"/>
        </w:rPr>
        <w:t xml:space="preserve"> </w:t>
      </w:r>
      <w:r w:rsidR="003B3FC0" w:rsidRPr="00493231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493231" w:rsidRPr="00493231">
        <w:rPr>
          <w:rFonts w:asciiTheme="majorBidi" w:hAnsiTheme="majorBidi" w:cstheme="majorBidi"/>
          <w:b/>
          <w:bCs/>
          <w:sz w:val="24"/>
          <w:szCs w:val="24"/>
        </w:rPr>
        <w:t>ure</w:t>
      </w:r>
      <w:r w:rsidR="0049323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34D97" w:rsidRPr="00493231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106C25" w:rsidRPr="00493231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</w:p>
    <w:p w:rsidR="002E3CF4" w:rsidRDefault="002E3CF4" w:rsidP="00062A1A"/>
    <w:p w:rsidR="002E3CF4" w:rsidRDefault="009F0874" w:rsidP="00062A1A">
      <w:r w:rsidRPr="009F0874">
        <w:rPr>
          <w:noProof/>
        </w:rPr>
        <w:drawing>
          <wp:inline distT="0" distB="0" distL="0" distR="0">
            <wp:extent cx="4752975" cy="2762250"/>
            <wp:effectExtent l="0" t="0" r="9525" b="0"/>
            <wp:docPr id="4" name="Picture 4" descr="D:\kleb paper\analysis\graphs\Data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kleb paper\analysis\graphs\Data 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17A1" w:rsidRDefault="000617A1" w:rsidP="00062A1A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72D3A" w:rsidRDefault="00372D3A" w:rsidP="00DA55DD"/>
    <w:p w:rsidR="00952598" w:rsidRDefault="000D5981" w:rsidP="00A54BD7">
      <w:r>
        <w:lastRenderedPageBreak/>
        <w:t xml:space="preserve">            </w:t>
      </w:r>
    </w:p>
    <w:p w:rsidR="00952598" w:rsidRDefault="00952598" w:rsidP="00952598"/>
    <w:p w:rsidR="00BC1007" w:rsidRDefault="00D63903" w:rsidP="00BC1007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and </w:t>
      </w:r>
      <w:r w:rsidR="00BC1007" w:rsidRPr="00DF2D0C">
        <w:rPr>
          <w:rFonts w:asciiTheme="majorBidi" w:hAnsiTheme="majorBidi" w:cstheme="majorBidi"/>
          <w:b/>
          <w:bCs/>
          <w:sz w:val="24"/>
          <w:szCs w:val="24"/>
        </w:rPr>
        <w:t>Figure legends</w:t>
      </w:r>
    </w:p>
    <w:p w:rsidR="00D63903" w:rsidRPr="00D63903" w:rsidRDefault="00D63903" w:rsidP="00D63903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C307CB">
        <w:rPr>
          <w:rFonts w:asciiTheme="majorBidi" w:hAnsiTheme="majorBidi" w:cstheme="majorBidi"/>
          <w:b/>
          <w:bCs/>
          <w:sz w:val="24"/>
          <w:szCs w:val="24"/>
        </w:rPr>
        <w:t xml:space="preserve">Table.1. </w:t>
      </w:r>
      <w:r w:rsidRPr="00D63903">
        <w:rPr>
          <w:rFonts w:asciiTheme="majorBidi" w:hAnsiTheme="majorBidi" w:cstheme="majorBidi"/>
          <w:bCs/>
          <w:sz w:val="24"/>
          <w:szCs w:val="24"/>
        </w:rPr>
        <w:t xml:space="preserve">Antibiogram of </w:t>
      </w:r>
      <w:r w:rsidRPr="00D63903">
        <w:rPr>
          <w:rFonts w:asciiTheme="majorBidi" w:hAnsiTheme="majorBidi" w:cstheme="majorBidi"/>
          <w:bCs/>
          <w:i/>
          <w:sz w:val="24"/>
          <w:szCs w:val="24"/>
        </w:rPr>
        <w:t>Klebsiella pneumoniae 1</w:t>
      </w:r>
      <w:r w:rsidRPr="00D63903">
        <w:rPr>
          <w:rFonts w:asciiTheme="majorBidi" w:hAnsiTheme="majorBidi" w:cstheme="majorBidi"/>
          <w:bCs/>
          <w:iCs/>
          <w:sz w:val="24"/>
          <w:szCs w:val="24"/>
        </w:rPr>
        <w:t xml:space="preserve"> (ShA- 2)</w:t>
      </w:r>
    </w:p>
    <w:p w:rsidR="00D63903" w:rsidRDefault="00D63903" w:rsidP="00BC1007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.2</w:t>
      </w:r>
      <w:r w:rsidRPr="00456164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D63903">
        <w:rPr>
          <w:rFonts w:asciiTheme="majorBidi" w:hAnsiTheme="majorBidi" w:cstheme="majorBidi"/>
          <w:bCs/>
          <w:sz w:val="24"/>
          <w:szCs w:val="24"/>
        </w:rPr>
        <w:t>Host range determination for TSK1 bacteriophage</w:t>
      </w:r>
    </w:p>
    <w:p w:rsidR="00D63903" w:rsidRPr="00DF2D0C" w:rsidRDefault="00D63903" w:rsidP="00BC100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A6997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>.3</w:t>
      </w:r>
      <w:r w:rsidRPr="005A699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D63903">
        <w:rPr>
          <w:rFonts w:asciiTheme="majorBidi" w:hAnsiTheme="majorBidi" w:cstheme="majorBidi"/>
          <w:bCs/>
          <w:sz w:val="24"/>
          <w:szCs w:val="24"/>
        </w:rPr>
        <w:t xml:space="preserve">BLASTp results for protein sequence analysis of </w:t>
      </w:r>
      <w:r w:rsidRPr="00D63903">
        <w:rPr>
          <w:rFonts w:asciiTheme="majorBidi" w:hAnsiTheme="majorBidi" w:cstheme="majorBidi"/>
          <w:bCs/>
          <w:i/>
          <w:iCs/>
          <w:sz w:val="24"/>
          <w:szCs w:val="24"/>
        </w:rPr>
        <w:t>Klebsiella pneumoniae</w:t>
      </w:r>
      <w:r w:rsidRPr="00D63903">
        <w:rPr>
          <w:rFonts w:asciiTheme="majorBidi" w:hAnsiTheme="majorBidi" w:cstheme="majorBidi"/>
          <w:bCs/>
          <w:sz w:val="24"/>
          <w:szCs w:val="24"/>
        </w:rPr>
        <w:t xml:space="preserve"> bacteriophage (TSK1)</w:t>
      </w:r>
    </w:p>
    <w:p w:rsidR="00BC1007" w:rsidRPr="000617A1" w:rsidRDefault="00BC1007" w:rsidP="00BC1007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0617A1">
        <w:rPr>
          <w:rFonts w:asciiTheme="majorBidi" w:hAnsiTheme="majorBidi" w:cstheme="majorBidi"/>
          <w:b/>
          <w:bCs/>
          <w:sz w:val="24"/>
          <w:szCs w:val="24"/>
        </w:rPr>
        <w:t>Figure 1</w:t>
      </w:r>
      <w:r w:rsidRPr="000617A1">
        <w:rPr>
          <w:rFonts w:asciiTheme="majorBidi" w:hAnsiTheme="majorBidi" w:cstheme="majorBidi"/>
          <w:sz w:val="24"/>
          <w:szCs w:val="24"/>
        </w:rPr>
        <w:t>. Effect of pH on stability of TSK1 bacteriophage treated at different pH for an hour</w:t>
      </w:r>
    </w:p>
    <w:p w:rsidR="00BC1007" w:rsidRPr="000617A1" w:rsidRDefault="00BC1007" w:rsidP="00BC1007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0617A1">
        <w:rPr>
          <w:rFonts w:asciiTheme="majorBidi" w:hAnsiTheme="majorBidi" w:cstheme="majorBidi"/>
          <w:b/>
          <w:bCs/>
          <w:sz w:val="24"/>
          <w:szCs w:val="24"/>
        </w:rPr>
        <w:t xml:space="preserve">Figure 2. </w:t>
      </w:r>
      <w:r w:rsidRPr="000617A1">
        <w:rPr>
          <w:rFonts w:asciiTheme="majorBidi" w:hAnsiTheme="majorBidi" w:cstheme="majorBidi"/>
          <w:sz w:val="24"/>
          <w:szCs w:val="24"/>
        </w:rPr>
        <w:t>Effect of temperature on stability of TSK1 bacteriophage treated at different temperatures for an hour</w:t>
      </w:r>
    </w:p>
    <w:p w:rsidR="00BC1007" w:rsidRDefault="00BC1007" w:rsidP="00BC1007">
      <w:pPr>
        <w:spacing w:after="0" w:line="360" w:lineRule="auto"/>
        <w:rPr>
          <w:rFonts w:cstheme="majorBidi"/>
          <w:sz w:val="24"/>
          <w:szCs w:val="24"/>
        </w:rPr>
      </w:pPr>
      <w:r w:rsidRPr="000617A1">
        <w:rPr>
          <w:rFonts w:asciiTheme="majorBidi" w:hAnsiTheme="majorBidi" w:cstheme="majorBidi"/>
          <w:b/>
          <w:bCs/>
          <w:sz w:val="24"/>
          <w:szCs w:val="24"/>
        </w:rPr>
        <w:t>Figure 3.</w:t>
      </w:r>
      <w:r w:rsidRPr="000617A1">
        <w:rPr>
          <w:rFonts w:cstheme="majorBidi"/>
          <w:b/>
          <w:bCs/>
          <w:sz w:val="24"/>
          <w:szCs w:val="24"/>
        </w:rPr>
        <w:t xml:space="preserve"> </w:t>
      </w:r>
      <w:r w:rsidRPr="000617A1">
        <w:rPr>
          <w:rFonts w:asciiTheme="majorBidi" w:hAnsiTheme="majorBidi" w:cstheme="majorBidi"/>
          <w:sz w:val="24"/>
          <w:szCs w:val="24"/>
        </w:rPr>
        <w:t>One Step Growth Curve of TSK1 Bacteriophage</w:t>
      </w:r>
    </w:p>
    <w:p w:rsidR="00BC1007" w:rsidRPr="000617A1" w:rsidRDefault="00BC1007" w:rsidP="00BC1007">
      <w:pPr>
        <w:spacing w:after="0" w:line="360" w:lineRule="auto"/>
        <w:rPr>
          <w:rFonts w:cstheme="majorBidi"/>
          <w:sz w:val="24"/>
          <w:szCs w:val="24"/>
        </w:rPr>
      </w:pPr>
      <w:r w:rsidRPr="000617A1">
        <w:rPr>
          <w:rFonts w:asciiTheme="majorBidi" w:hAnsiTheme="majorBidi" w:cstheme="majorBidi"/>
          <w:b/>
          <w:bCs/>
          <w:sz w:val="24"/>
          <w:szCs w:val="24"/>
        </w:rPr>
        <w:t xml:space="preserve">Figure 4. </w:t>
      </w:r>
      <w:r w:rsidRPr="000617A1">
        <w:rPr>
          <w:rFonts w:asciiTheme="majorBidi" w:hAnsiTheme="majorBidi" w:cstheme="majorBidi"/>
          <w:i/>
          <w:iCs/>
          <w:sz w:val="24"/>
          <w:szCs w:val="24"/>
        </w:rPr>
        <w:t>K. pneumoniae</w:t>
      </w:r>
      <w:r w:rsidRPr="000617A1">
        <w:rPr>
          <w:rFonts w:asciiTheme="majorBidi" w:hAnsiTheme="majorBidi" w:cstheme="majorBidi"/>
          <w:sz w:val="24"/>
          <w:szCs w:val="24"/>
        </w:rPr>
        <w:t xml:space="preserve"> growth reduction by TSK1 bacteriophage</w:t>
      </w:r>
    </w:p>
    <w:p w:rsidR="00BC1007" w:rsidRPr="000617A1" w:rsidRDefault="00BC1007" w:rsidP="00BC1007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8"/>
          <w:szCs w:val="28"/>
        </w:rPr>
      </w:pPr>
    </w:p>
    <w:p w:rsidR="00666816" w:rsidRDefault="00666816" w:rsidP="0095259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66816" w:rsidRDefault="00666816" w:rsidP="0095259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66816" w:rsidRDefault="00666816" w:rsidP="0095259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77896" w:rsidRPr="00C307CB" w:rsidRDefault="008231EB" w:rsidP="00F03CC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307CB">
        <w:rPr>
          <w:rFonts w:asciiTheme="majorBidi" w:hAnsiTheme="majorBidi" w:cstheme="majorBidi"/>
          <w:b/>
          <w:bCs/>
          <w:sz w:val="24"/>
          <w:szCs w:val="24"/>
        </w:rPr>
        <w:t xml:space="preserve">Table.1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27"/>
        <w:gridCol w:w="4111"/>
      </w:tblGrid>
      <w:tr w:rsidR="008A3E2A" w:rsidTr="008A20A1">
        <w:trPr>
          <w:jc w:val="center"/>
        </w:trPr>
        <w:tc>
          <w:tcPr>
            <w:tcW w:w="3227" w:type="dxa"/>
          </w:tcPr>
          <w:p w:rsidR="008A3E2A" w:rsidRPr="008A3E2A" w:rsidRDefault="008A3E2A" w:rsidP="00F03CC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A3E2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tibiotics</w:t>
            </w:r>
          </w:p>
        </w:tc>
        <w:tc>
          <w:tcPr>
            <w:tcW w:w="4111" w:type="dxa"/>
          </w:tcPr>
          <w:p w:rsidR="008A3E2A" w:rsidRPr="008A3E2A" w:rsidRDefault="008A3E2A" w:rsidP="005A19E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A</w:t>
            </w:r>
            <w:r w:rsidRPr="008A3E2A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ntimicrobial </w:t>
            </w:r>
            <w:r w:rsidRPr="007D79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sceptibility/Resistivity of ShA-2</w:t>
            </w:r>
          </w:p>
        </w:tc>
      </w:tr>
      <w:tr w:rsidR="008A3E2A" w:rsidTr="008A20A1">
        <w:trPr>
          <w:jc w:val="center"/>
        </w:trPr>
        <w:tc>
          <w:tcPr>
            <w:tcW w:w="3227" w:type="dxa"/>
          </w:tcPr>
          <w:p w:rsidR="008A3E2A" w:rsidRPr="008A3E2A" w:rsidRDefault="008A3E2A" w:rsidP="00F03CC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A3E2A">
              <w:rPr>
                <w:rFonts w:asciiTheme="majorBidi" w:eastAsia="Times New Roman" w:hAnsiTheme="majorBidi" w:cstheme="majorBidi"/>
                <w:bCs/>
              </w:rPr>
              <w:t>Chloramphenicol (30 ug/ml)</w:t>
            </w:r>
          </w:p>
        </w:tc>
        <w:tc>
          <w:tcPr>
            <w:tcW w:w="4111" w:type="dxa"/>
          </w:tcPr>
          <w:p w:rsidR="008A3E2A" w:rsidRPr="008A3E2A" w:rsidRDefault="008A3E2A" w:rsidP="008A3E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A3E2A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8A3E2A" w:rsidTr="008A20A1">
        <w:trPr>
          <w:jc w:val="center"/>
        </w:trPr>
        <w:tc>
          <w:tcPr>
            <w:tcW w:w="3227" w:type="dxa"/>
          </w:tcPr>
          <w:p w:rsidR="008A3E2A" w:rsidRPr="008A3E2A" w:rsidRDefault="008A3E2A" w:rsidP="008A3E2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A3E2A">
              <w:rPr>
                <w:rFonts w:asciiTheme="majorBidi" w:eastAsia="Times New Roman" w:hAnsiTheme="majorBidi" w:cstheme="majorBidi"/>
                <w:bCs/>
              </w:rPr>
              <w:t xml:space="preserve">Ampicillin (10 ug/ml) </w:t>
            </w:r>
          </w:p>
        </w:tc>
        <w:tc>
          <w:tcPr>
            <w:tcW w:w="4111" w:type="dxa"/>
          </w:tcPr>
          <w:p w:rsidR="008A3E2A" w:rsidRPr="008A3E2A" w:rsidRDefault="008A3E2A" w:rsidP="008A3E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A3E2A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8A3E2A" w:rsidTr="008A20A1">
        <w:trPr>
          <w:jc w:val="center"/>
        </w:trPr>
        <w:tc>
          <w:tcPr>
            <w:tcW w:w="3227" w:type="dxa"/>
          </w:tcPr>
          <w:p w:rsidR="008A3E2A" w:rsidRPr="008A3E2A" w:rsidRDefault="008A3E2A" w:rsidP="008A3E2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A3E2A">
              <w:rPr>
                <w:rFonts w:asciiTheme="majorBidi" w:eastAsia="Times New Roman" w:hAnsiTheme="majorBidi" w:cstheme="majorBidi"/>
                <w:bCs/>
              </w:rPr>
              <w:t>Oxytetracycline (30 ug/ml)</w:t>
            </w:r>
          </w:p>
        </w:tc>
        <w:tc>
          <w:tcPr>
            <w:tcW w:w="4111" w:type="dxa"/>
          </w:tcPr>
          <w:p w:rsidR="008A3E2A" w:rsidRPr="008A3E2A" w:rsidRDefault="008A3E2A" w:rsidP="008A3E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A3E2A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  <w:tr w:rsidR="008A3E2A" w:rsidTr="008A20A1">
        <w:trPr>
          <w:jc w:val="center"/>
        </w:trPr>
        <w:tc>
          <w:tcPr>
            <w:tcW w:w="3227" w:type="dxa"/>
          </w:tcPr>
          <w:p w:rsidR="008A3E2A" w:rsidRPr="008A3E2A" w:rsidRDefault="008A3E2A" w:rsidP="00F03CC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A3E2A">
              <w:rPr>
                <w:rFonts w:asciiTheme="majorBidi" w:eastAsia="Times New Roman" w:hAnsiTheme="majorBidi" w:cstheme="majorBidi"/>
                <w:bCs/>
              </w:rPr>
              <w:t>Streptomycin (10 ug/ml)</w:t>
            </w:r>
          </w:p>
        </w:tc>
        <w:tc>
          <w:tcPr>
            <w:tcW w:w="4111" w:type="dxa"/>
          </w:tcPr>
          <w:p w:rsidR="008A3E2A" w:rsidRPr="008A3E2A" w:rsidRDefault="008A3E2A" w:rsidP="008A3E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A3E2A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  <w:tr w:rsidR="008A3E2A" w:rsidTr="008A20A1">
        <w:trPr>
          <w:jc w:val="center"/>
        </w:trPr>
        <w:tc>
          <w:tcPr>
            <w:tcW w:w="3227" w:type="dxa"/>
          </w:tcPr>
          <w:p w:rsidR="008A3E2A" w:rsidRPr="008A3E2A" w:rsidRDefault="008A3E2A" w:rsidP="00F03CC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A3E2A">
              <w:rPr>
                <w:rFonts w:asciiTheme="majorBidi" w:eastAsia="Times New Roman" w:hAnsiTheme="majorBidi" w:cstheme="majorBidi"/>
                <w:bCs/>
              </w:rPr>
              <w:t>Erythromycin (15 ug/ml)</w:t>
            </w:r>
          </w:p>
        </w:tc>
        <w:tc>
          <w:tcPr>
            <w:tcW w:w="4111" w:type="dxa"/>
          </w:tcPr>
          <w:p w:rsidR="008A3E2A" w:rsidRPr="008A3E2A" w:rsidRDefault="008A3E2A" w:rsidP="008A3E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A3E2A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8A3E2A" w:rsidTr="008A20A1">
        <w:trPr>
          <w:jc w:val="center"/>
        </w:trPr>
        <w:tc>
          <w:tcPr>
            <w:tcW w:w="3227" w:type="dxa"/>
          </w:tcPr>
          <w:p w:rsidR="008A3E2A" w:rsidRPr="008A3E2A" w:rsidRDefault="008A3E2A" w:rsidP="008A3E2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8A3E2A">
              <w:rPr>
                <w:rFonts w:asciiTheme="majorBidi" w:eastAsia="Times New Roman" w:hAnsiTheme="majorBidi" w:cstheme="majorBidi"/>
                <w:bCs/>
              </w:rPr>
              <w:t xml:space="preserve">Kanamycin (30 ug/ml) </w:t>
            </w:r>
          </w:p>
        </w:tc>
        <w:tc>
          <w:tcPr>
            <w:tcW w:w="4111" w:type="dxa"/>
          </w:tcPr>
          <w:p w:rsidR="008A3E2A" w:rsidRPr="008A3E2A" w:rsidRDefault="008A3E2A" w:rsidP="008A3E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A3E2A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</w:tbl>
    <w:p w:rsidR="00C77896" w:rsidRPr="00C307CB" w:rsidRDefault="00C77896" w:rsidP="00F03CC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C76E4" w:rsidRDefault="00FC76E4" w:rsidP="00F03CC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C76E4" w:rsidRDefault="00FC76E4" w:rsidP="00F03CC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87475" w:rsidRDefault="00C87475" w:rsidP="00F03CC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9E11EF" w:rsidRDefault="009E11EF" w:rsidP="00F03CC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03CC0" w:rsidRPr="00456164" w:rsidRDefault="00C77896" w:rsidP="00F03CC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.2</w:t>
      </w:r>
      <w:r w:rsidR="00952598" w:rsidRPr="00456164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</w:p>
    <w:tbl>
      <w:tblPr>
        <w:tblStyle w:val="TableGrid"/>
        <w:tblpPr w:leftFromText="180" w:rightFromText="180" w:vertAnchor="text" w:tblpXSpec="center" w:tblpY="263"/>
        <w:tblW w:w="7196" w:type="dxa"/>
        <w:tblLook w:val="04A0" w:firstRow="1" w:lastRow="0" w:firstColumn="1" w:lastColumn="0" w:noHBand="0" w:noVBand="1"/>
      </w:tblPr>
      <w:tblGrid>
        <w:gridCol w:w="3528"/>
        <w:gridCol w:w="1620"/>
        <w:gridCol w:w="2048"/>
      </w:tblGrid>
      <w:tr w:rsidR="00B32431" w:rsidTr="008A20A1">
        <w:tc>
          <w:tcPr>
            <w:tcW w:w="3528" w:type="dxa"/>
          </w:tcPr>
          <w:p w:rsidR="00B32431" w:rsidRPr="00AE3F5A" w:rsidRDefault="00B32431" w:rsidP="00B3243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3F5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cterial strain</w:t>
            </w:r>
          </w:p>
        </w:tc>
        <w:tc>
          <w:tcPr>
            <w:tcW w:w="1620" w:type="dxa"/>
          </w:tcPr>
          <w:p w:rsidR="00B32431" w:rsidRPr="00AE3F5A" w:rsidRDefault="00B32431" w:rsidP="00B3243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3F5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ot test</w:t>
            </w:r>
          </w:p>
        </w:tc>
        <w:tc>
          <w:tcPr>
            <w:tcW w:w="2048" w:type="dxa"/>
          </w:tcPr>
          <w:p w:rsidR="00B32431" w:rsidRPr="00AE3F5A" w:rsidRDefault="00B32431" w:rsidP="00B3243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3F5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rce</w:t>
            </w:r>
          </w:p>
        </w:tc>
      </w:tr>
      <w:tr w:rsidR="00B32431" w:rsidTr="008A20A1">
        <w:tc>
          <w:tcPr>
            <w:tcW w:w="3528" w:type="dxa"/>
          </w:tcPr>
          <w:p w:rsidR="00B32431" w:rsidRPr="00D35C3E" w:rsidRDefault="00B32431" w:rsidP="00B32431">
            <w:pPr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 w:rsidRPr="00997DF5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Klebsiella pneumoniae 1</w:t>
            </w:r>
            <w:r w:rsidR="00D35C3E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 xml:space="preserve"> (ShA- 2)</w:t>
            </w:r>
          </w:p>
        </w:tc>
        <w:tc>
          <w:tcPr>
            <w:tcW w:w="1620" w:type="dxa"/>
          </w:tcPr>
          <w:p w:rsidR="00B32431" w:rsidRPr="00CA7D7B" w:rsidRDefault="00F14B95" w:rsidP="00CA7D7B">
            <w:pPr>
              <w:jc w:val="center"/>
              <w:rPr>
                <w:b/>
                <w:bCs/>
              </w:rPr>
            </w:pPr>
            <w:r w:rsidRPr="00CA7D7B">
              <w:rPr>
                <w:b/>
                <w:bCs/>
              </w:rPr>
              <w:t>+</w:t>
            </w:r>
          </w:p>
        </w:tc>
        <w:tc>
          <w:tcPr>
            <w:tcW w:w="2048" w:type="dxa"/>
          </w:tcPr>
          <w:p w:rsidR="00B32431" w:rsidRDefault="008A20A1" w:rsidP="00B32431">
            <w:r>
              <w:rPr>
                <w:rFonts w:ascii="Times New Roman" w:eastAsia="WarnockPro-Regular" w:hAnsi="Times New Roman" w:cs="Times New Roman"/>
                <w:sz w:val="24"/>
                <w:szCs w:val="24"/>
              </w:rPr>
              <w:t>wounds</w:t>
            </w:r>
          </w:p>
        </w:tc>
      </w:tr>
      <w:tr w:rsidR="00B33B41" w:rsidTr="008A20A1">
        <w:tc>
          <w:tcPr>
            <w:tcW w:w="3528" w:type="dxa"/>
          </w:tcPr>
          <w:p w:rsidR="00B33B41" w:rsidRPr="00997DF5" w:rsidRDefault="00B33B41" w:rsidP="00B33B41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997DF5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Klebsiella pneumoniae 2</w:t>
            </w:r>
          </w:p>
        </w:tc>
        <w:tc>
          <w:tcPr>
            <w:tcW w:w="1620" w:type="dxa"/>
          </w:tcPr>
          <w:p w:rsidR="00B33B41" w:rsidRPr="00CA7D7B" w:rsidRDefault="00B33B41" w:rsidP="00B33B41">
            <w:pPr>
              <w:jc w:val="center"/>
              <w:rPr>
                <w:b/>
                <w:bCs/>
              </w:rPr>
            </w:pPr>
            <w:r w:rsidRPr="00CA7D7B">
              <w:rPr>
                <w:b/>
                <w:bCs/>
              </w:rPr>
              <w:t>+</w:t>
            </w:r>
          </w:p>
        </w:tc>
        <w:tc>
          <w:tcPr>
            <w:tcW w:w="2048" w:type="dxa"/>
          </w:tcPr>
          <w:p w:rsidR="00B33B41" w:rsidRDefault="008A20A1" w:rsidP="00B33B41">
            <w:r>
              <w:rPr>
                <w:rFonts w:ascii="Times New Roman" w:eastAsia="WarnockPro-Regular" w:hAnsi="Times New Roman" w:cs="Times New Roman"/>
                <w:sz w:val="24"/>
                <w:szCs w:val="24"/>
              </w:rPr>
              <w:t>wounds</w:t>
            </w:r>
          </w:p>
        </w:tc>
      </w:tr>
      <w:tr w:rsidR="00B33B41" w:rsidTr="008A20A1">
        <w:tc>
          <w:tcPr>
            <w:tcW w:w="3528" w:type="dxa"/>
          </w:tcPr>
          <w:p w:rsidR="00B33B41" w:rsidRPr="00997DF5" w:rsidRDefault="00B33B41" w:rsidP="00B33B41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997DF5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Klebsiella pneumoniae 3</w:t>
            </w:r>
          </w:p>
        </w:tc>
        <w:tc>
          <w:tcPr>
            <w:tcW w:w="1620" w:type="dxa"/>
          </w:tcPr>
          <w:p w:rsidR="00B33B41" w:rsidRPr="00CA7D7B" w:rsidRDefault="00B33B41" w:rsidP="00B33B41">
            <w:pPr>
              <w:jc w:val="center"/>
              <w:rPr>
                <w:b/>
                <w:bCs/>
              </w:rPr>
            </w:pPr>
            <w:r w:rsidRPr="00CA7D7B">
              <w:rPr>
                <w:b/>
                <w:bCs/>
              </w:rPr>
              <w:t>-</w:t>
            </w:r>
          </w:p>
        </w:tc>
        <w:tc>
          <w:tcPr>
            <w:tcW w:w="2048" w:type="dxa"/>
          </w:tcPr>
          <w:p w:rsidR="00B33B41" w:rsidRDefault="008A20A1" w:rsidP="00B33B41">
            <w:r>
              <w:rPr>
                <w:rFonts w:ascii="Times New Roman" w:eastAsia="WarnockPro-Regular" w:hAnsi="Times New Roman" w:cs="Times New Roman"/>
                <w:sz w:val="24"/>
                <w:szCs w:val="24"/>
              </w:rPr>
              <w:t>UTI</w:t>
            </w:r>
          </w:p>
        </w:tc>
      </w:tr>
      <w:tr w:rsidR="008A20A1" w:rsidTr="008A20A1">
        <w:tc>
          <w:tcPr>
            <w:tcW w:w="3528" w:type="dxa"/>
          </w:tcPr>
          <w:p w:rsidR="008A20A1" w:rsidRPr="00997DF5" w:rsidRDefault="008A20A1" w:rsidP="008A20A1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997DF5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Klebsiella pneumoniae 4</w:t>
            </w:r>
          </w:p>
        </w:tc>
        <w:tc>
          <w:tcPr>
            <w:tcW w:w="1620" w:type="dxa"/>
          </w:tcPr>
          <w:p w:rsidR="008A20A1" w:rsidRPr="00CA7D7B" w:rsidRDefault="008A20A1" w:rsidP="008A20A1">
            <w:pPr>
              <w:jc w:val="center"/>
              <w:rPr>
                <w:b/>
                <w:bCs/>
              </w:rPr>
            </w:pPr>
            <w:r w:rsidRPr="00CA7D7B">
              <w:rPr>
                <w:b/>
                <w:bCs/>
              </w:rPr>
              <w:t>-</w:t>
            </w:r>
          </w:p>
        </w:tc>
        <w:tc>
          <w:tcPr>
            <w:tcW w:w="2048" w:type="dxa"/>
          </w:tcPr>
          <w:p w:rsidR="008A20A1" w:rsidRDefault="008A20A1" w:rsidP="008A20A1">
            <w:r w:rsidRPr="0096046A">
              <w:rPr>
                <w:rFonts w:ascii="Times New Roman" w:eastAsia="WarnockPro-Regular" w:hAnsi="Times New Roman" w:cs="Times New Roman"/>
                <w:sz w:val="24"/>
                <w:szCs w:val="24"/>
              </w:rPr>
              <w:t>UTI</w:t>
            </w:r>
          </w:p>
        </w:tc>
      </w:tr>
      <w:tr w:rsidR="008A20A1" w:rsidTr="008A20A1">
        <w:tc>
          <w:tcPr>
            <w:tcW w:w="3528" w:type="dxa"/>
          </w:tcPr>
          <w:p w:rsidR="008A20A1" w:rsidRPr="00997DF5" w:rsidRDefault="008A20A1" w:rsidP="008A20A1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997DF5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Klebsiella pneumoniae 5</w:t>
            </w:r>
          </w:p>
        </w:tc>
        <w:tc>
          <w:tcPr>
            <w:tcW w:w="1620" w:type="dxa"/>
          </w:tcPr>
          <w:p w:rsidR="008A20A1" w:rsidRPr="00CA7D7B" w:rsidRDefault="008A20A1" w:rsidP="008A20A1">
            <w:pPr>
              <w:jc w:val="center"/>
              <w:rPr>
                <w:b/>
                <w:bCs/>
              </w:rPr>
            </w:pPr>
            <w:r w:rsidRPr="00CA7D7B">
              <w:rPr>
                <w:b/>
                <w:bCs/>
              </w:rPr>
              <w:t>+</w:t>
            </w:r>
          </w:p>
        </w:tc>
        <w:tc>
          <w:tcPr>
            <w:tcW w:w="2048" w:type="dxa"/>
          </w:tcPr>
          <w:p w:rsidR="008A20A1" w:rsidRDefault="008A20A1" w:rsidP="008A20A1">
            <w:r w:rsidRPr="0096046A">
              <w:rPr>
                <w:rFonts w:ascii="Times New Roman" w:eastAsia="WarnockPro-Regular" w:hAnsi="Times New Roman" w:cs="Times New Roman"/>
                <w:sz w:val="24"/>
                <w:szCs w:val="24"/>
              </w:rPr>
              <w:t>UTI</w:t>
            </w:r>
          </w:p>
        </w:tc>
      </w:tr>
      <w:tr w:rsidR="008A20A1" w:rsidTr="008A20A1">
        <w:tc>
          <w:tcPr>
            <w:tcW w:w="3528" w:type="dxa"/>
          </w:tcPr>
          <w:p w:rsidR="008A20A1" w:rsidRPr="00997DF5" w:rsidRDefault="008A20A1" w:rsidP="008A20A1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997DF5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Klebsiella pneumoniae 6</w:t>
            </w:r>
          </w:p>
        </w:tc>
        <w:tc>
          <w:tcPr>
            <w:tcW w:w="1620" w:type="dxa"/>
          </w:tcPr>
          <w:p w:rsidR="008A20A1" w:rsidRPr="00CA7D7B" w:rsidRDefault="008A20A1" w:rsidP="008A20A1">
            <w:pPr>
              <w:jc w:val="center"/>
              <w:rPr>
                <w:b/>
                <w:bCs/>
              </w:rPr>
            </w:pPr>
            <w:r w:rsidRPr="00CA7D7B">
              <w:rPr>
                <w:b/>
                <w:bCs/>
              </w:rPr>
              <w:t>-</w:t>
            </w:r>
          </w:p>
        </w:tc>
        <w:tc>
          <w:tcPr>
            <w:tcW w:w="2048" w:type="dxa"/>
          </w:tcPr>
          <w:p w:rsidR="008A20A1" w:rsidRDefault="008A20A1" w:rsidP="008A20A1">
            <w:r w:rsidRPr="0096046A">
              <w:rPr>
                <w:rFonts w:ascii="Times New Roman" w:eastAsia="WarnockPro-Regular" w:hAnsi="Times New Roman" w:cs="Times New Roman"/>
                <w:sz w:val="24"/>
                <w:szCs w:val="24"/>
              </w:rPr>
              <w:t>UTI</w:t>
            </w:r>
          </w:p>
        </w:tc>
      </w:tr>
      <w:tr w:rsidR="00B33B41" w:rsidTr="008A20A1">
        <w:tc>
          <w:tcPr>
            <w:tcW w:w="3528" w:type="dxa"/>
          </w:tcPr>
          <w:p w:rsidR="00B33B41" w:rsidRPr="00997DF5" w:rsidRDefault="00B33B41" w:rsidP="00B33B41">
            <w:pPr>
              <w:rPr>
                <w:rFonts w:asciiTheme="majorBidi" w:hAnsiTheme="majorBidi" w:cstheme="majorBidi"/>
                <w:bCs/>
                <w:i/>
                <w:sz w:val="24"/>
                <w:szCs w:val="24"/>
              </w:rPr>
            </w:pPr>
            <w:r w:rsidRPr="00997DF5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Klebsiella pneumoniae 7</w:t>
            </w:r>
          </w:p>
        </w:tc>
        <w:tc>
          <w:tcPr>
            <w:tcW w:w="1620" w:type="dxa"/>
          </w:tcPr>
          <w:p w:rsidR="00B33B41" w:rsidRPr="00CA7D7B" w:rsidRDefault="00B33B41" w:rsidP="00B33B41">
            <w:pPr>
              <w:jc w:val="center"/>
              <w:rPr>
                <w:b/>
                <w:bCs/>
              </w:rPr>
            </w:pPr>
            <w:r w:rsidRPr="00CA7D7B">
              <w:rPr>
                <w:b/>
                <w:bCs/>
              </w:rPr>
              <w:t>-</w:t>
            </w:r>
          </w:p>
        </w:tc>
        <w:tc>
          <w:tcPr>
            <w:tcW w:w="2048" w:type="dxa"/>
          </w:tcPr>
          <w:p w:rsidR="00B33B41" w:rsidRDefault="008A20A1" w:rsidP="00B33B41">
            <w:r>
              <w:rPr>
                <w:rFonts w:ascii="Times New Roman" w:eastAsia="WarnockPro-Regular" w:hAnsi="Times New Roman" w:cs="Times New Roman"/>
                <w:sz w:val="24"/>
                <w:szCs w:val="24"/>
              </w:rPr>
              <w:t>wounds</w:t>
            </w:r>
          </w:p>
        </w:tc>
      </w:tr>
      <w:tr w:rsidR="00B33B41" w:rsidTr="008A20A1">
        <w:tc>
          <w:tcPr>
            <w:tcW w:w="3528" w:type="dxa"/>
          </w:tcPr>
          <w:p w:rsidR="00B33B41" w:rsidRPr="00997DF5" w:rsidRDefault="00B33B41" w:rsidP="00B33B41">
            <w:pPr>
              <w:rPr>
                <w:rFonts w:asciiTheme="majorBidi" w:hAnsiTheme="majorBidi" w:cstheme="majorBidi"/>
                <w:bCs/>
                <w:i/>
                <w:sz w:val="24"/>
                <w:szCs w:val="24"/>
              </w:rPr>
            </w:pPr>
            <w:r w:rsidRPr="00997DF5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Klebsiella pneumoniae 8</w:t>
            </w:r>
          </w:p>
        </w:tc>
        <w:tc>
          <w:tcPr>
            <w:tcW w:w="1620" w:type="dxa"/>
          </w:tcPr>
          <w:p w:rsidR="00B33B41" w:rsidRPr="00CA7D7B" w:rsidRDefault="00B33B41" w:rsidP="00B33B41">
            <w:pPr>
              <w:jc w:val="center"/>
              <w:rPr>
                <w:b/>
                <w:bCs/>
              </w:rPr>
            </w:pPr>
            <w:r w:rsidRPr="00CA7D7B">
              <w:rPr>
                <w:b/>
                <w:bCs/>
              </w:rPr>
              <w:t>+</w:t>
            </w:r>
          </w:p>
        </w:tc>
        <w:tc>
          <w:tcPr>
            <w:tcW w:w="2048" w:type="dxa"/>
          </w:tcPr>
          <w:p w:rsidR="00B33B41" w:rsidRDefault="008A20A1" w:rsidP="00B33B41">
            <w:r>
              <w:rPr>
                <w:rFonts w:ascii="Times New Roman" w:eastAsia="WarnockPro-Regular" w:hAnsi="Times New Roman" w:cs="Times New Roman"/>
                <w:sz w:val="24"/>
                <w:szCs w:val="24"/>
              </w:rPr>
              <w:t>wounds</w:t>
            </w:r>
          </w:p>
        </w:tc>
      </w:tr>
      <w:tr w:rsidR="008A20A1" w:rsidTr="008A20A1">
        <w:tc>
          <w:tcPr>
            <w:tcW w:w="3528" w:type="dxa"/>
          </w:tcPr>
          <w:p w:rsidR="008A20A1" w:rsidRPr="00997DF5" w:rsidRDefault="008A20A1" w:rsidP="008A20A1">
            <w:pPr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997DF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 1</w:t>
            </w:r>
          </w:p>
        </w:tc>
        <w:tc>
          <w:tcPr>
            <w:tcW w:w="1620" w:type="dxa"/>
          </w:tcPr>
          <w:p w:rsidR="008A20A1" w:rsidRPr="00CA7D7B" w:rsidRDefault="008A20A1" w:rsidP="008A20A1">
            <w:pPr>
              <w:jc w:val="center"/>
              <w:rPr>
                <w:b/>
                <w:bCs/>
              </w:rPr>
            </w:pPr>
            <w:r w:rsidRPr="00CA7D7B">
              <w:rPr>
                <w:b/>
                <w:bCs/>
              </w:rPr>
              <w:t>-</w:t>
            </w:r>
          </w:p>
        </w:tc>
        <w:tc>
          <w:tcPr>
            <w:tcW w:w="2048" w:type="dxa"/>
          </w:tcPr>
          <w:p w:rsidR="008A20A1" w:rsidRDefault="008A20A1" w:rsidP="008A20A1">
            <w:r w:rsidRPr="00AC098F">
              <w:rPr>
                <w:rFonts w:ascii="Times New Roman" w:eastAsia="WarnockPro-Regular" w:hAnsi="Times New Roman" w:cs="Times New Roman"/>
                <w:sz w:val="24"/>
                <w:szCs w:val="24"/>
              </w:rPr>
              <w:t>UTI</w:t>
            </w:r>
          </w:p>
        </w:tc>
      </w:tr>
      <w:tr w:rsidR="008A20A1" w:rsidTr="008A20A1">
        <w:tc>
          <w:tcPr>
            <w:tcW w:w="3528" w:type="dxa"/>
          </w:tcPr>
          <w:p w:rsidR="008A20A1" w:rsidRPr="00997DF5" w:rsidRDefault="008A20A1" w:rsidP="008A20A1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97DF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 2</w:t>
            </w:r>
          </w:p>
        </w:tc>
        <w:tc>
          <w:tcPr>
            <w:tcW w:w="1620" w:type="dxa"/>
          </w:tcPr>
          <w:p w:rsidR="008A20A1" w:rsidRPr="00CA7D7B" w:rsidRDefault="008A20A1" w:rsidP="008A20A1">
            <w:pPr>
              <w:jc w:val="center"/>
              <w:rPr>
                <w:b/>
                <w:bCs/>
              </w:rPr>
            </w:pPr>
            <w:r w:rsidRPr="00CA7D7B">
              <w:rPr>
                <w:b/>
                <w:bCs/>
              </w:rPr>
              <w:t>-</w:t>
            </w:r>
          </w:p>
        </w:tc>
        <w:tc>
          <w:tcPr>
            <w:tcW w:w="2048" w:type="dxa"/>
          </w:tcPr>
          <w:p w:rsidR="008A20A1" w:rsidRDefault="008A20A1" w:rsidP="008A20A1">
            <w:r w:rsidRPr="00AC098F">
              <w:rPr>
                <w:rFonts w:ascii="Times New Roman" w:eastAsia="WarnockPro-Regular" w:hAnsi="Times New Roman" w:cs="Times New Roman"/>
                <w:sz w:val="24"/>
                <w:szCs w:val="24"/>
              </w:rPr>
              <w:t>UTI</w:t>
            </w:r>
          </w:p>
        </w:tc>
      </w:tr>
      <w:tr w:rsidR="00B33B41" w:rsidTr="008A20A1">
        <w:tc>
          <w:tcPr>
            <w:tcW w:w="3528" w:type="dxa"/>
          </w:tcPr>
          <w:p w:rsidR="00B33B41" w:rsidRPr="00997DF5" w:rsidRDefault="00B33B41" w:rsidP="00B33B41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97DF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 3</w:t>
            </w:r>
          </w:p>
        </w:tc>
        <w:tc>
          <w:tcPr>
            <w:tcW w:w="1620" w:type="dxa"/>
          </w:tcPr>
          <w:p w:rsidR="00B33B41" w:rsidRPr="00CA7D7B" w:rsidRDefault="00B33B41" w:rsidP="00B33B41">
            <w:pPr>
              <w:jc w:val="center"/>
              <w:rPr>
                <w:b/>
                <w:bCs/>
              </w:rPr>
            </w:pPr>
            <w:r w:rsidRPr="00CA7D7B">
              <w:rPr>
                <w:b/>
                <w:bCs/>
              </w:rPr>
              <w:t>-</w:t>
            </w:r>
          </w:p>
        </w:tc>
        <w:tc>
          <w:tcPr>
            <w:tcW w:w="2048" w:type="dxa"/>
          </w:tcPr>
          <w:p w:rsidR="00B33B41" w:rsidRDefault="008A20A1" w:rsidP="00B33B41">
            <w:r>
              <w:rPr>
                <w:rFonts w:ascii="Times New Roman" w:eastAsia="WarnockPro-Regular" w:hAnsi="Times New Roman" w:cs="Times New Roman"/>
                <w:sz w:val="24"/>
                <w:szCs w:val="24"/>
              </w:rPr>
              <w:t>Wounds</w:t>
            </w:r>
          </w:p>
        </w:tc>
      </w:tr>
      <w:tr w:rsidR="00B33B41" w:rsidTr="008A20A1">
        <w:tc>
          <w:tcPr>
            <w:tcW w:w="3528" w:type="dxa"/>
          </w:tcPr>
          <w:p w:rsidR="00B33B41" w:rsidRPr="00997DF5" w:rsidRDefault="00B33B41" w:rsidP="00B33B41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997DF5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Pseudomonas aeruginosa</w:t>
            </w:r>
          </w:p>
        </w:tc>
        <w:tc>
          <w:tcPr>
            <w:tcW w:w="1620" w:type="dxa"/>
          </w:tcPr>
          <w:p w:rsidR="00B33B41" w:rsidRPr="00CA7D7B" w:rsidRDefault="00B33B41" w:rsidP="00B33B41">
            <w:pPr>
              <w:jc w:val="center"/>
              <w:rPr>
                <w:b/>
                <w:bCs/>
              </w:rPr>
            </w:pPr>
            <w:r w:rsidRPr="00CA7D7B">
              <w:rPr>
                <w:b/>
                <w:bCs/>
              </w:rPr>
              <w:t>-</w:t>
            </w:r>
          </w:p>
        </w:tc>
        <w:tc>
          <w:tcPr>
            <w:tcW w:w="2048" w:type="dxa"/>
          </w:tcPr>
          <w:p w:rsidR="00B33B41" w:rsidRDefault="008A20A1" w:rsidP="00B33B41">
            <w:r>
              <w:rPr>
                <w:rFonts w:ascii="Times New Roman" w:eastAsia="WarnockPro-Regular" w:hAnsi="Times New Roman" w:cs="Times New Roman"/>
                <w:sz w:val="24"/>
                <w:szCs w:val="24"/>
              </w:rPr>
              <w:t>Burn wounds</w:t>
            </w:r>
          </w:p>
        </w:tc>
      </w:tr>
      <w:tr w:rsidR="00B33B41" w:rsidTr="008A20A1">
        <w:tc>
          <w:tcPr>
            <w:tcW w:w="3528" w:type="dxa"/>
          </w:tcPr>
          <w:p w:rsidR="00B33B41" w:rsidRPr="00997DF5" w:rsidRDefault="00B33B41" w:rsidP="00B33B41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997DF5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Enterobacter cloacae 1</w:t>
            </w:r>
          </w:p>
        </w:tc>
        <w:tc>
          <w:tcPr>
            <w:tcW w:w="1620" w:type="dxa"/>
          </w:tcPr>
          <w:p w:rsidR="00B33B41" w:rsidRPr="00CA7D7B" w:rsidRDefault="00B33B41" w:rsidP="00B33B41">
            <w:pPr>
              <w:jc w:val="center"/>
              <w:rPr>
                <w:b/>
                <w:bCs/>
              </w:rPr>
            </w:pPr>
            <w:r w:rsidRPr="00CA7D7B">
              <w:rPr>
                <w:b/>
                <w:bCs/>
              </w:rPr>
              <w:t>-</w:t>
            </w:r>
          </w:p>
        </w:tc>
        <w:tc>
          <w:tcPr>
            <w:tcW w:w="2048" w:type="dxa"/>
          </w:tcPr>
          <w:p w:rsidR="00B33B41" w:rsidRDefault="008A20A1" w:rsidP="00B33B41">
            <w:r>
              <w:rPr>
                <w:rFonts w:ascii="Times New Roman" w:eastAsia="WarnockPro-Regular" w:hAnsi="Times New Roman" w:cs="Times New Roman"/>
                <w:sz w:val="24"/>
                <w:szCs w:val="24"/>
              </w:rPr>
              <w:t>UTI</w:t>
            </w:r>
          </w:p>
        </w:tc>
      </w:tr>
      <w:tr w:rsidR="00B33B41" w:rsidTr="008A20A1">
        <w:tc>
          <w:tcPr>
            <w:tcW w:w="3528" w:type="dxa"/>
          </w:tcPr>
          <w:p w:rsidR="00B33B41" w:rsidRPr="00997DF5" w:rsidRDefault="00B33B41" w:rsidP="00B33B41">
            <w:pPr>
              <w:rPr>
                <w:rFonts w:asciiTheme="majorBidi" w:hAnsiTheme="majorBidi" w:cstheme="majorBidi"/>
                <w:bCs/>
                <w:i/>
                <w:sz w:val="24"/>
                <w:szCs w:val="24"/>
              </w:rPr>
            </w:pPr>
            <w:r w:rsidRPr="00997DF5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Enterobacter cloacae 2</w:t>
            </w:r>
          </w:p>
        </w:tc>
        <w:tc>
          <w:tcPr>
            <w:tcW w:w="1620" w:type="dxa"/>
          </w:tcPr>
          <w:p w:rsidR="00B33B41" w:rsidRPr="00CA7D7B" w:rsidRDefault="00B33B41" w:rsidP="00B33B41">
            <w:pPr>
              <w:jc w:val="center"/>
              <w:rPr>
                <w:b/>
                <w:bCs/>
              </w:rPr>
            </w:pPr>
            <w:r w:rsidRPr="00CA7D7B">
              <w:rPr>
                <w:b/>
                <w:bCs/>
              </w:rPr>
              <w:t>-</w:t>
            </w:r>
          </w:p>
        </w:tc>
        <w:tc>
          <w:tcPr>
            <w:tcW w:w="2048" w:type="dxa"/>
          </w:tcPr>
          <w:p w:rsidR="00B33B41" w:rsidRDefault="008A20A1" w:rsidP="00B33B41">
            <w:r>
              <w:rPr>
                <w:rFonts w:ascii="Times New Roman" w:eastAsia="WarnockPro-Regular" w:hAnsi="Times New Roman" w:cs="Times New Roman"/>
                <w:sz w:val="24"/>
                <w:szCs w:val="24"/>
              </w:rPr>
              <w:t>RTI</w:t>
            </w:r>
          </w:p>
        </w:tc>
      </w:tr>
      <w:tr w:rsidR="00B33B41" w:rsidTr="008A20A1">
        <w:tc>
          <w:tcPr>
            <w:tcW w:w="3528" w:type="dxa"/>
          </w:tcPr>
          <w:p w:rsidR="00B33B41" w:rsidRPr="00997DF5" w:rsidRDefault="00B33B41" w:rsidP="00B33B41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97DF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cinetobacter baumannii</w:t>
            </w:r>
          </w:p>
        </w:tc>
        <w:tc>
          <w:tcPr>
            <w:tcW w:w="1620" w:type="dxa"/>
          </w:tcPr>
          <w:p w:rsidR="00B33B41" w:rsidRPr="00CA7D7B" w:rsidRDefault="00B33B41" w:rsidP="00B33B41">
            <w:pPr>
              <w:jc w:val="center"/>
              <w:rPr>
                <w:b/>
                <w:bCs/>
              </w:rPr>
            </w:pPr>
            <w:r w:rsidRPr="00CA7D7B">
              <w:rPr>
                <w:b/>
                <w:bCs/>
              </w:rPr>
              <w:t>-</w:t>
            </w:r>
          </w:p>
        </w:tc>
        <w:tc>
          <w:tcPr>
            <w:tcW w:w="2048" w:type="dxa"/>
          </w:tcPr>
          <w:p w:rsidR="00B33B41" w:rsidRDefault="008A20A1" w:rsidP="00B33B41">
            <w:r>
              <w:rPr>
                <w:rFonts w:ascii="Times New Roman" w:eastAsia="WarnockPro-Regular" w:hAnsi="Times New Roman" w:cs="Times New Roman"/>
                <w:sz w:val="24"/>
                <w:szCs w:val="24"/>
              </w:rPr>
              <w:t>RTI</w:t>
            </w:r>
          </w:p>
        </w:tc>
      </w:tr>
      <w:tr w:rsidR="00B33B41" w:rsidTr="008A20A1">
        <w:tc>
          <w:tcPr>
            <w:tcW w:w="3528" w:type="dxa"/>
          </w:tcPr>
          <w:p w:rsidR="00B33B41" w:rsidRPr="00997DF5" w:rsidRDefault="00B33B41" w:rsidP="00B33B41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97DF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620" w:type="dxa"/>
          </w:tcPr>
          <w:p w:rsidR="00B33B41" w:rsidRPr="00CA7D7B" w:rsidRDefault="00B33B41" w:rsidP="00B33B41">
            <w:pPr>
              <w:jc w:val="center"/>
              <w:rPr>
                <w:b/>
                <w:bCs/>
              </w:rPr>
            </w:pPr>
            <w:r w:rsidRPr="00CA7D7B">
              <w:rPr>
                <w:b/>
                <w:bCs/>
              </w:rPr>
              <w:t>-</w:t>
            </w:r>
          </w:p>
        </w:tc>
        <w:tc>
          <w:tcPr>
            <w:tcW w:w="2048" w:type="dxa"/>
          </w:tcPr>
          <w:p w:rsidR="00B33B41" w:rsidRDefault="008A20A1" w:rsidP="00B33B41">
            <w:r>
              <w:rPr>
                <w:rFonts w:ascii="Times New Roman" w:eastAsia="WarnockPro-Regular" w:hAnsi="Times New Roman" w:cs="Times New Roman"/>
                <w:sz w:val="24"/>
                <w:szCs w:val="24"/>
              </w:rPr>
              <w:t>wounds</w:t>
            </w:r>
          </w:p>
        </w:tc>
      </w:tr>
    </w:tbl>
    <w:p w:rsidR="008A20A1" w:rsidRDefault="008A20A1" w:rsidP="00B44B0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8A20A1" w:rsidRDefault="008A20A1" w:rsidP="00B44B0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8A20A1" w:rsidRDefault="008A20A1" w:rsidP="00B44B0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8A20A1" w:rsidRDefault="008A20A1" w:rsidP="00B44B0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8A20A1" w:rsidRDefault="008A20A1" w:rsidP="00B44B0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8A20A1" w:rsidRDefault="008A20A1" w:rsidP="00B44B0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8A20A1" w:rsidRDefault="008A20A1" w:rsidP="00B44B0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8A20A1" w:rsidRDefault="008A20A1" w:rsidP="00B44B0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8A20A1" w:rsidRDefault="008A20A1" w:rsidP="00B44B0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8A20A1" w:rsidRDefault="008A20A1" w:rsidP="00B44B0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8A20A1" w:rsidRDefault="008A20A1" w:rsidP="00B44B0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8A20A1" w:rsidRDefault="008A20A1" w:rsidP="00B44B0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8A20A1" w:rsidRDefault="008A20A1" w:rsidP="00B44B0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8A20A1" w:rsidRDefault="008A20A1" w:rsidP="00B44B0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8A20A1" w:rsidRDefault="008A20A1" w:rsidP="00B44B0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8A20A1" w:rsidRDefault="008A20A1" w:rsidP="00B44B0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8A20A1" w:rsidRDefault="008A20A1" w:rsidP="00B44B0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B44B00" w:rsidRPr="008A20A1" w:rsidRDefault="0091552D" w:rsidP="00B44B00">
      <w:pPr>
        <w:spacing w:after="0"/>
        <w:rPr>
          <w:rFonts w:asciiTheme="majorBidi" w:hAnsiTheme="majorBidi" w:cstheme="majorBidi"/>
          <w:bCs/>
          <w:sz w:val="24"/>
          <w:szCs w:val="24"/>
        </w:rPr>
      </w:pPr>
      <w:r w:rsidRPr="008A20A1">
        <w:rPr>
          <w:rFonts w:asciiTheme="majorBidi" w:hAnsiTheme="majorBidi" w:cstheme="majorBidi"/>
          <w:bCs/>
          <w:sz w:val="24"/>
          <w:szCs w:val="24"/>
        </w:rPr>
        <w:t xml:space="preserve">- </w:t>
      </w:r>
      <w:r w:rsidR="00B44B00" w:rsidRPr="008A20A1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8A20A1">
        <w:rPr>
          <w:rFonts w:asciiTheme="majorBidi" w:hAnsiTheme="majorBidi" w:cstheme="majorBidi"/>
          <w:bCs/>
          <w:sz w:val="24"/>
          <w:szCs w:val="24"/>
        </w:rPr>
        <w:t>was unable to produce lytic zone</w:t>
      </w:r>
    </w:p>
    <w:p w:rsidR="00F05843" w:rsidRDefault="0091552D" w:rsidP="00B44B0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8A20A1">
        <w:rPr>
          <w:rFonts w:asciiTheme="majorBidi" w:hAnsiTheme="majorBidi" w:cstheme="majorBidi"/>
          <w:bCs/>
          <w:sz w:val="24"/>
          <w:szCs w:val="24"/>
        </w:rPr>
        <w:t>+ produced clear lytic zon</w:t>
      </w:r>
      <w:r w:rsidRPr="00717E2E">
        <w:rPr>
          <w:rFonts w:asciiTheme="majorBidi" w:hAnsiTheme="majorBidi" w:cstheme="majorBidi"/>
          <w:b/>
          <w:bCs/>
          <w:sz w:val="24"/>
          <w:szCs w:val="24"/>
        </w:rPr>
        <w:t>e</w:t>
      </w:r>
    </w:p>
    <w:p w:rsidR="00D63903" w:rsidRPr="00717E2E" w:rsidRDefault="00D63903" w:rsidP="008E65A3">
      <w:pPr>
        <w:rPr>
          <w:rFonts w:asciiTheme="majorBidi" w:hAnsiTheme="majorBidi" w:cstheme="majorBidi"/>
          <w:b/>
          <w:bCs/>
          <w:sz w:val="24"/>
          <w:szCs w:val="24"/>
        </w:rPr>
        <w:sectPr w:rsidR="00D63903" w:rsidRPr="00717E2E" w:rsidSect="006F510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935286" w:rsidRDefault="00D63903" w:rsidP="00DA55DD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Table 3. </w:t>
      </w:r>
    </w:p>
    <w:p w:rsidR="00935286" w:rsidRPr="00935286" w:rsidRDefault="00935286" w:rsidP="00935286">
      <w:pPr>
        <w:rPr>
          <w:rFonts w:asciiTheme="majorBidi" w:hAnsiTheme="majorBidi" w:cstheme="majorBidi"/>
          <w:sz w:val="28"/>
          <w:szCs w:val="28"/>
        </w:rPr>
      </w:pPr>
    </w:p>
    <w:p w:rsidR="00935286" w:rsidRPr="00935286" w:rsidRDefault="00935286" w:rsidP="00935286">
      <w:pPr>
        <w:rPr>
          <w:rFonts w:asciiTheme="majorBidi" w:hAnsiTheme="majorBidi" w:cstheme="majorBidi"/>
          <w:sz w:val="28"/>
          <w:szCs w:val="28"/>
        </w:rPr>
      </w:pPr>
    </w:p>
    <w:p w:rsidR="00935286" w:rsidRDefault="00935286" w:rsidP="00935286">
      <w:pPr>
        <w:rPr>
          <w:rFonts w:asciiTheme="majorBidi" w:hAnsiTheme="majorBidi" w:cstheme="majorBidi"/>
          <w:sz w:val="28"/>
          <w:szCs w:val="28"/>
        </w:rPr>
      </w:pPr>
    </w:p>
    <w:p w:rsidR="00E133F4" w:rsidRPr="00935286" w:rsidRDefault="00935286" w:rsidP="00935286">
      <w:pPr>
        <w:tabs>
          <w:tab w:val="left" w:pos="1050"/>
        </w:tabs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ab/>
      </w:r>
    </w:p>
    <w:tbl>
      <w:tblPr>
        <w:tblStyle w:val="TableGrid"/>
        <w:tblpPr w:leftFromText="180" w:rightFromText="180" w:vertAnchor="text" w:horzAnchor="margin" w:tblpXSpec="center" w:tblpY="-1439"/>
        <w:tblW w:w="13084" w:type="dxa"/>
        <w:tblLayout w:type="fixed"/>
        <w:tblLook w:val="04A0" w:firstRow="1" w:lastRow="0" w:firstColumn="1" w:lastColumn="0" w:noHBand="0" w:noVBand="1"/>
      </w:tblPr>
      <w:tblGrid>
        <w:gridCol w:w="534"/>
        <w:gridCol w:w="2551"/>
        <w:gridCol w:w="1418"/>
        <w:gridCol w:w="1275"/>
        <w:gridCol w:w="1276"/>
        <w:gridCol w:w="2194"/>
        <w:gridCol w:w="1136"/>
        <w:gridCol w:w="1350"/>
        <w:gridCol w:w="1350"/>
      </w:tblGrid>
      <w:tr w:rsidR="00D63903" w:rsidRPr="005A4CBD" w:rsidTr="00D63903">
        <w:tc>
          <w:tcPr>
            <w:tcW w:w="534" w:type="dxa"/>
          </w:tcPr>
          <w:p w:rsidR="00D63903" w:rsidRPr="00AE6350" w:rsidRDefault="00D63903" w:rsidP="00D6390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S.No</w:t>
            </w:r>
            <w:proofErr w:type="spellEnd"/>
          </w:p>
        </w:tc>
        <w:tc>
          <w:tcPr>
            <w:tcW w:w="2551" w:type="dxa"/>
          </w:tcPr>
          <w:p w:rsidR="00D63903" w:rsidRPr="00AE6350" w:rsidRDefault="00D63903" w:rsidP="00D6390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3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F &amp; CDS Position</w:t>
            </w:r>
          </w:p>
        </w:tc>
        <w:tc>
          <w:tcPr>
            <w:tcW w:w="1418" w:type="dxa"/>
          </w:tcPr>
          <w:p w:rsidR="00D63903" w:rsidRPr="00AE6350" w:rsidRDefault="00D63903" w:rsidP="00D6390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3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dicted function</w:t>
            </w:r>
          </w:p>
        </w:tc>
        <w:tc>
          <w:tcPr>
            <w:tcW w:w="1275" w:type="dxa"/>
          </w:tcPr>
          <w:p w:rsidR="00D63903" w:rsidRPr="00AE6350" w:rsidRDefault="00D63903" w:rsidP="00D6390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AE63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ngth (number of amino acids)</w:t>
            </w:r>
            <w:r w:rsidRPr="00AE635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</w:tcPr>
          <w:p w:rsidR="00D63903" w:rsidRPr="00AE6350" w:rsidRDefault="00D63903" w:rsidP="00D6390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3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identity</w:t>
            </w:r>
          </w:p>
        </w:tc>
        <w:tc>
          <w:tcPr>
            <w:tcW w:w="2194" w:type="dxa"/>
          </w:tcPr>
          <w:p w:rsidR="00D63903" w:rsidRPr="00AE6350" w:rsidRDefault="00D63903" w:rsidP="00D6390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3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LASTp best match</w:t>
            </w:r>
          </w:p>
        </w:tc>
        <w:tc>
          <w:tcPr>
            <w:tcW w:w="1136" w:type="dxa"/>
          </w:tcPr>
          <w:p w:rsidR="00D63903" w:rsidRPr="00AE6350" w:rsidRDefault="00D63903" w:rsidP="00D6390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3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ssion no</w:t>
            </w:r>
          </w:p>
        </w:tc>
        <w:tc>
          <w:tcPr>
            <w:tcW w:w="1350" w:type="dxa"/>
          </w:tcPr>
          <w:p w:rsidR="00D63903" w:rsidRPr="00AE6350" w:rsidRDefault="00D63903" w:rsidP="00D6390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3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oelectric point</w:t>
            </w:r>
          </w:p>
          <w:p w:rsidR="00D63903" w:rsidRPr="00AE6350" w:rsidRDefault="00D63903" w:rsidP="00D6390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3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pI)</w:t>
            </w:r>
          </w:p>
        </w:tc>
        <w:tc>
          <w:tcPr>
            <w:tcW w:w="1350" w:type="dxa"/>
          </w:tcPr>
          <w:p w:rsidR="00D63903" w:rsidRPr="00AE6350" w:rsidRDefault="00D63903" w:rsidP="00D6390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3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lecular weight</w:t>
            </w:r>
          </w:p>
          <w:p w:rsidR="00D63903" w:rsidRPr="00AE6350" w:rsidRDefault="00D63903" w:rsidP="00D6390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3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KDa)</w:t>
            </w:r>
          </w:p>
        </w:tc>
      </w:tr>
      <w:tr w:rsidR="00D63903" w:rsidRPr="00FB6E9C" w:rsidTr="00D63903">
        <w:tc>
          <w:tcPr>
            <w:tcW w:w="534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TSK1_00011</w:t>
            </w:r>
          </w:p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(3831..4022)</w:t>
            </w:r>
          </w:p>
        </w:tc>
        <w:tc>
          <w:tcPr>
            <w:tcW w:w="1418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Membrane protein</w:t>
            </w:r>
          </w:p>
        </w:tc>
        <w:tc>
          <w:tcPr>
            <w:tcW w:w="1275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1276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63/63</w:t>
            </w:r>
          </w:p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(100%)</w:t>
            </w:r>
          </w:p>
        </w:tc>
        <w:tc>
          <w:tcPr>
            <w:tcW w:w="2194" w:type="dxa"/>
          </w:tcPr>
          <w:p w:rsidR="00D63903" w:rsidRPr="00FB6E9C" w:rsidRDefault="00D63903" w:rsidP="00D639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E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pothetical Membrane protein [Klebsiella phage Sushi]</w:t>
            </w:r>
          </w:p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6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YP_009196678.1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8.03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 xml:space="preserve">7.11 </w:t>
            </w:r>
          </w:p>
        </w:tc>
      </w:tr>
      <w:tr w:rsidR="00D63903" w:rsidRPr="00FB6E9C" w:rsidTr="00D63903">
        <w:tc>
          <w:tcPr>
            <w:tcW w:w="534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551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TSK1_00013</w:t>
            </w:r>
          </w:p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(4343..4918)</w:t>
            </w:r>
          </w:p>
        </w:tc>
        <w:tc>
          <w:tcPr>
            <w:tcW w:w="1418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Membrane protein</w:t>
            </w:r>
          </w:p>
        </w:tc>
        <w:tc>
          <w:tcPr>
            <w:tcW w:w="1275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191</w:t>
            </w:r>
          </w:p>
        </w:tc>
        <w:tc>
          <w:tcPr>
            <w:tcW w:w="1276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188/191</w:t>
            </w:r>
          </w:p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(98%)</w:t>
            </w:r>
          </w:p>
        </w:tc>
        <w:tc>
          <w:tcPr>
            <w:tcW w:w="2194" w:type="dxa"/>
          </w:tcPr>
          <w:p w:rsidR="00D63903" w:rsidRPr="00FB6E9C" w:rsidRDefault="00D63903" w:rsidP="00D639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EaA protein [Klebsiella phage 1513]</w:t>
            </w:r>
          </w:p>
        </w:tc>
        <w:tc>
          <w:tcPr>
            <w:tcW w:w="1136" w:type="dxa"/>
          </w:tcPr>
          <w:p w:rsidR="00D63903" w:rsidRPr="00FB6E9C" w:rsidRDefault="00B741C8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hyperlink r:id="rId9" w:tgtFrame="lnkBPBZXZ48013" w:tooltip="Show report for YP_009197832.1" w:history="1">
              <w:r w:rsidR="00D63903" w:rsidRPr="00FB6E9C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YP_009197832.1</w:t>
              </w:r>
            </w:hyperlink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</w:rPr>
            </w:pPr>
            <w:r w:rsidRPr="00FB6E9C">
              <w:rPr>
                <w:rFonts w:asciiTheme="majorBidi" w:hAnsiTheme="majorBidi" w:cstheme="majorBidi"/>
              </w:rPr>
              <w:t>6.04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</w:rPr>
            </w:pPr>
            <w:r w:rsidRPr="00FB6E9C">
              <w:rPr>
                <w:rFonts w:asciiTheme="majorBidi" w:hAnsiTheme="majorBidi" w:cstheme="majorBidi"/>
              </w:rPr>
              <w:t>21.70</w:t>
            </w:r>
          </w:p>
        </w:tc>
      </w:tr>
      <w:tr w:rsidR="00D63903" w:rsidRPr="00FB6E9C" w:rsidTr="00D63903">
        <w:tc>
          <w:tcPr>
            <w:tcW w:w="534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551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TSK1_00018</w:t>
            </w:r>
          </w:p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(6104..6628)</w:t>
            </w:r>
          </w:p>
        </w:tc>
        <w:tc>
          <w:tcPr>
            <w:tcW w:w="1418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Terminase small subunit</w:t>
            </w:r>
          </w:p>
        </w:tc>
        <w:tc>
          <w:tcPr>
            <w:tcW w:w="1275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174</w:t>
            </w:r>
          </w:p>
        </w:tc>
        <w:tc>
          <w:tcPr>
            <w:tcW w:w="1276" w:type="dxa"/>
          </w:tcPr>
          <w:p w:rsidR="00D63903" w:rsidRPr="00FB6E9C" w:rsidRDefault="00D63903" w:rsidP="00D63903">
            <w:pPr>
              <w:spacing w:before="120" w:after="24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172/174</w:t>
            </w:r>
          </w:p>
          <w:p w:rsidR="00D63903" w:rsidRPr="00FB6E9C" w:rsidRDefault="00D63903" w:rsidP="00D63903">
            <w:pPr>
              <w:spacing w:before="120" w:after="24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(99%)</w:t>
            </w:r>
          </w:p>
        </w:tc>
        <w:tc>
          <w:tcPr>
            <w:tcW w:w="2194" w:type="dxa"/>
          </w:tcPr>
          <w:p w:rsidR="00D63903" w:rsidRPr="00FB6E9C" w:rsidRDefault="00D63903" w:rsidP="00D639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Terminase small subunit [Klebsiella phage</w:t>
            </w:r>
            <w:r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FB6E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shi</w:t>
            </w: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1136" w:type="dxa"/>
          </w:tcPr>
          <w:p w:rsidR="00D63903" w:rsidRPr="00E96836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>
              <w:t> </w:t>
            </w:r>
            <w:hyperlink r:id="rId10" w:tgtFrame="lnkNM2W25FS015" w:tooltip="Show report for YP_009196653.1" w:history="1">
              <w:r w:rsidRPr="00E96836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YP_009196653.1</w:t>
              </w:r>
            </w:hyperlink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</w:rPr>
            </w:pPr>
            <w:r w:rsidRPr="00FB6E9C">
              <w:rPr>
                <w:rFonts w:asciiTheme="majorBidi" w:hAnsiTheme="majorBidi" w:cstheme="majorBidi"/>
              </w:rPr>
              <w:t>5.37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</w:rPr>
            </w:pPr>
            <w:r w:rsidRPr="00FB6E9C">
              <w:rPr>
                <w:rFonts w:asciiTheme="majorBidi" w:hAnsiTheme="majorBidi" w:cstheme="majorBidi"/>
              </w:rPr>
              <w:t>19.68</w:t>
            </w:r>
          </w:p>
        </w:tc>
      </w:tr>
      <w:tr w:rsidR="00D63903" w:rsidRPr="00FB6E9C" w:rsidTr="00D63903">
        <w:tc>
          <w:tcPr>
            <w:tcW w:w="534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551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TSK1_00019</w:t>
            </w:r>
          </w:p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(6638..8239)</w:t>
            </w:r>
          </w:p>
        </w:tc>
        <w:tc>
          <w:tcPr>
            <w:tcW w:w="1418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Terminase large subunit</w:t>
            </w:r>
          </w:p>
        </w:tc>
        <w:tc>
          <w:tcPr>
            <w:tcW w:w="1275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533</w:t>
            </w:r>
          </w:p>
        </w:tc>
        <w:tc>
          <w:tcPr>
            <w:tcW w:w="1276" w:type="dxa"/>
          </w:tcPr>
          <w:p w:rsidR="00D63903" w:rsidRPr="00FB6E9C" w:rsidRDefault="00D63903" w:rsidP="00D63903">
            <w:pPr>
              <w:spacing w:before="120" w:after="24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532/533</w:t>
            </w:r>
          </w:p>
          <w:p w:rsidR="00D63903" w:rsidRPr="00FB6E9C" w:rsidRDefault="00D63903" w:rsidP="00D63903">
            <w:pPr>
              <w:spacing w:before="120" w:after="24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(99%)</w:t>
            </w:r>
          </w:p>
        </w:tc>
        <w:tc>
          <w:tcPr>
            <w:tcW w:w="2194" w:type="dxa"/>
          </w:tcPr>
          <w:p w:rsidR="00D63903" w:rsidRPr="00FB6E9C" w:rsidRDefault="00D63903" w:rsidP="00D639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Terminase large subunit [Klebsiella phage</w:t>
            </w:r>
            <w:r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shi</w:t>
            </w: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1136" w:type="dxa"/>
          </w:tcPr>
          <w:p w:rsidR="00D63903" w:rsidRPr="003C780A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3C780A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YP_009196654.1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</w:rPr>
            </w:pPr>
            <w:r w:rsidRPr="00FB6E9C">
              <w:rPr>
                <w:rFonts w:asciiTheme="majorBidi" w:hAnsiTheme="majorBidi" w:cstheme="majorBidi"/>
              </w:rPr>
              <w:t>6.69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</w:rPr>
            </w:pPr>
            <w:r w:rsidRPr="00FB6E9C">
              <w:rPr>
                <w:rFonts w:asciiTheme="majorBidi" w:hAnsiTheme="majorBidi" w:cstheme="majorBidi"/>
              </w:rPr>
              <w:t>61.44</w:t>
            </w:r>
          </w:p>
        </w:tc>
      </w:tr>
      <w:tr w:rsidR="00D63903" w:rsidRPr="00FB6E9C" w:rsidTr="00D63903">
        <w:tc>
          <w:tcPr>
            <w:tcW w:w="534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551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TSK1_00020</w:t>
            </w:r>
          </w:p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(8285..9595)</w:t>
            </w:r>
          </w:p>
        </w:tc>
        <w:tc>
          <w:tcPr>
            <w:tcW w:w="1418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Portal protein</w:t>
            </w:r>
          </w:p>
        </w:tc>
        <w:tc>
          <w:tcPr>
            <w:tcW w:w="1275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436</w:t>
            </w:r>
          </w:p>
        </w:tc>
        <w:tc>
          <w:tcPr>
            <w:tcW w:w="1276" w:type="dxa"/>
          </w:tcPr>
          <w:p w:rsidR="00D63903" w:rsidRPr="00FB6E9C" w:rsidRDefault="00D63903" w:rsidP="00D63903">
            <w:pPr>
              <w:spacing w:before="120" w:after="24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431/436</w:t>
            </w:r>
          </w:p>
          <w:p w:rsidR="00D63903" w:rsidRPr="00FB6E9C" w:rsidRDefault="00D63903" w:rsidP="00D63903">
            <w:pPr>
              <w:spacing w:before="120" w:after="24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(99%)</w:t>
            </w:r>
          </w:p>
        </w:tc>
        <w:tc>
          <w:tcPr>
            <w:tcW w:w="2194" w:type="dxa"/>
          </w:tcPr>
          <w:p w:rsidR="00D63903" w:rsidRPr="00FB6E9C" w:rsidRDefault="00D63903" w:rsidP="00D639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Portal protein [Klebsiella phage KP36]</w:t>
            </w:r>
          </w:p>
        </w:tc>
        <w:tc>
          <w:tcPr>
            <w:tcW w:w="1136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YP_009225992.1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4.62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48.07</w:t>
            </w:r>
          </w:p>
        </w:tc>
      </w:tr>
      <w:tr w:rsidR="00D63903" w:rsidRPr="00FB6E9C" w:rsidTr="00D63903">
        <w:tc>
          <w:tcPr>
            <w:tcW w:w="534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551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TSK1_00021</w:t>
            </w:r>
          </w:p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(9585..10352)</w:t>
            </w:r>
          </w:p>
        </w:tc>
        <w:tc>
          <w:tcPr>
            <w:tcW w:w="1418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Head morphogenesis protein</w:t>
            </w:r>
          </w:p>
        </w:tc>
        <w:tc>
          <w:tcPr>
            <w:tcW w:w="1275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255</w:t>
            </w:r>
          </w:p>
        </w:tc>
        <w:tc>
          <w:tcPr>
            <w:tcW w:w="1276" w:type="dxa"/>
          </w:tcPr>
          <w:p w:rsidR="00D63903" w:rsidRPr="00FB6E9C" w:rsidRDefault="00D63903" w:rsidP="00D63903">
            <w:pPr>
              <w:spacing w:before="120" w:after="24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247/255</w:t>
            </w:r>
          </w:p>
          <w:p w:rsidR="00D63903" w:rsidRPr="00FB6E9C" w:rsidRDefault="00D63903" w:rsidP="00D63903">
            <w:pPr>
              <w:spacing w:before="120" w:after="24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(97%)</w:t>
            </w:r>
          </w:p>
        </w:tc>
        <w:tc>
          <w:tcPr>
            <w:tcW w:w="2194" w:type="dxa"/>
          </w:tcPr>
          <w:p w:rsidR="00D63903" w:rsidRPr="00FB6E9C" w:rsidRDefault="00D63903" w:rsidP="00D639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Head morphogenesis protein [Klebsiella phage KP36]</w:t>
            </w:r>
          </w:p>
        </w:tc>
        <w:tc>
          <w:tcPr>
            <w:tcW w:w="1136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YP_009225993.1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6.56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29.04</w:t>
            </w:r>
          </w:p>
        </w:tc>
      </w:tr>
      <w:tr w:rsidR="00D63903" w:rsidRPr="00FB6E9C" w:rsidTr="00D63903">
        <w:tc>
          <w:tcPr>
            <w:tcW w:w="534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551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TSK1_00022</w:t>
            </w:r>
          </w:p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(10349..11482)</w:t>
            </w:r>
          </w:p>
        </w:tc>
        <w:tc>
          <w:tcPr>
            <w:tcW w:w="1418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Major capsid protein</w:t>
            </w:r>
          </w:p>
        </w:tc>
        <w:tc>
          <w:tcPr>
            <w:tcW w:w="1275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377</w:t>
            </w:r>
          </w:p>
        </w:tc>
        <w:tc>
          <w:tcPr>
            <w:tcW w:w="1276" w:type="dxa"/>
          </w:tcPr>
          <w:p w:rsidR="00D63903" w:rsidRPr="00FB6E9C" w:rsidRDefault="00D63903" w:rsidP="00D63903">
            <w:pPr>
              <w:spacing w:before="120" w:after="24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376/377</w:t>
            </w:r>
          </w:p>
          <w:p w:rsidR="00D63903" w:rsidRPr="00FB6E9C" w:rsidRDefault="00D63903" w:rsidP="00D63903">
            <w:pPr>
              <w:spacing w:before="120" w:after="24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(99%)</w:t>
            </w:r>
          </w:p>
          <w:p w:rsidR="00D63903" w:rsidRPr="00FB6E9C" w:rsidRDefault="00D63903" w:rsidP="00D63903">
            <w:pPr>
              <w:spacing w:before="120" w:after="24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94" w:type="dxa"/>
          </w:tcPr>
          <w:p w:rsidR="00D63903" w:rsidRPr="00FB6E9C" w:rsidRDefault="00D63903" w:rsidP="00D639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Major capsid protein [Klebsiella phage KP36]</w:t>
            </w:r>
          </w:p>
        </w:tc>
        <w:tc>
          <w:tcPr>
            <w:tcW w:w="1136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YP_009225994.1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4.90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41.27</w:t>
            </w:r>
          </w:p>
        </w:tc>
      </w:tr>
      <w:tr w:rsidR="00D63903" w:rsidRPr="00FB6E9C" w:rsidTr="00D63903">
        <w:tc>
          <w:tcPr>
            <w:tcW w:w="534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551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TSK1_00030</w:t>
            </w:r>
          </w:p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(15416..16072)</w:t>
            </w:r>
          </w:p>
        </w:tc>
        <w:tc>
          <w:tcPr>
            <w:tcW w:w="1418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Major tail protein</w:t>
            </w:r>
          </w:p>
        </w:tc>
        <w:tc>
          <w:tcPr>
            <w:tcW w:w="1275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218</w:t>
            </w:r>
          </w:p>
        </w:tc>
        <w:tc>
          <w:tcPr>
            <w:tcW w:w="1276" w:type="dxa"/>
          </w:tcPr>
          <w:p w:rsidR="00D63903" w:rsidRPr="00FB6E9C" w:rsidRDefault="00D63903" w:rsidP="00D63903">
            <w:pPr>
              <w:spacing w:before="120" w:after="24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214/218</w:t>
            </w:r>
          </w:p>
          <w:p w:rsidR="00D63903" w:rsidRPr="00FB6E9C" w:rsidRDefault="00D63903" w:rsidP="00D63903">
            <w:pPr>
              <w:spacing w:before="120" w:after="24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lastRenderedPageBreak/>
              <w:t>9</w:t>
            </w: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(98%)</w:t>
            </w:r>
          </w:p>
        </w:tc>
        <w:tc>
          <w:tcPr>
            <w:tcW w:w="2194" w:type="dxa"/>
          </w:tcPr>
          <w:p w:rsidR="00D63903" w:rsidRPr="00FB6E9C" w:rsidRDefault="00D63903" w:rsidP="00D639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lastRenderedPageBreak/>
              <w:t>Major tail protein [Klebsiella phage 1513]</w:t>
            </w:r>
          </w:p>
        </w:tc>
        <w:tc>
          <w:tcPr>
            <w:tcW w:w="1136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YP_009197815.1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4.90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24.06</w:t>
            </w:r>
          </w:p>
        </w:tc>
      </w:tr>
      <w:tr w:rsidR="00D63903" w:rsidRPr="00FB6E9C" w:rsidTr="00D63903">
        <w:tc>
          <w:tcPr>
            <w:tcW w:w="534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551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TSK1_00033</w:t>
            </w:r>
          </w:p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(16826..19792)</w:t>
            </w:r>
          </w:p>
        </w:tc>
        <w:tc>
          <w:tcPr>
            <w:tcW w:w="1418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Tail length tape-measure protein</w:t>
            </w:r>
          </w:p>
        </w:tc>
        <w:tc>
          <w:tcPr>
            <w:tcW w:w="1275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988</w:t>
            </w:r>
          </w:p>
        </w:tc>
        <w:tc>
          <w:tcPr>
            <w:tcW w:w="1276" w:type="dxa"/>
          </w:tcPr>
          <w:p w:rsidR="00D63903" w:rsidRPr="00FB6E9C" w:rsidRDefault="00D63903" w:rsidP="00D63903">
            <w:pPr>
              <w:spacing w:before="120" w:after="24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973/988</w:t>
            </w:r>
          </w:p>
          <w:p w:rsidR="00D63903" w:rsidRPr="00FB6E9C" w:rsidRDefault="00D63903" w:rsidP="00D63903">
            <w:pPr>
              <w:spacing w:before="120" w:after="24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(98%)</w:t>
            </w:r>
          </w:p>
        </w:tc>
        <w:tc>
          <w:tcPr>
            <w:tcW w:w="2194" w:type="dxa"/>
          </w:tcPr>
          <w:p w:rsidR="00D63903" w:rsidRPr="00FB6E9C" w:rsidRDefault="00D63903" w:rsidP="00D639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Tail length tape-measure protein [Klebsiella phage KP36]</w:t>
            </w:r>
          </w:p>
        </w:tc>
        <w:tc>
          <w:tcPr>
            <w:tcW w:w="1136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YP_009226005.1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9.57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107.09</w:t>
            </w:r>
          </w:p>
        </w:tc>
      </w:tr>
      <w:tr w:rsidR="00D63903" w:rsidRPr="00FB6E9C" w:rsidTr="00D63903">
        <w:tc>
          <w:tcPr>
            <w:tcW w:w="534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551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TSK1_00034</w:t>
            </w:r>
          </w:p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(19795..20139)</w:t>
            </w:r>
          </w:p>
        </w:tc>
        <w:tc>
          <w:tcPr>
            <w:tcW w:w="1418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Minor tail protein</w:t>
            </w:r>
          </w:p>
        </w:tc>
        <w:tc>
          <w:tcPr>
            <w:tcW w:w="1275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114</w:t>
            </w:r>
          </w:p>
        </w:tc>
        <w:tc>
          <w:tcPr>
            <w:tcW w:w="1276" w:type="dxa"/>
          </w:tcPr>
          <w:p w:rsidR="00D63903" w:rsidRPr="00FB6E9C" w:rsidRDefault="00D63903" w:rsidP="00D63903">
            <w:pPr>
              <w:spacing w:before="120" w:after="24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109</w:t>
            </w: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/114</w:t>
            </w:r>
          </w:p>
          <w:p w:rsidR="00D63903" w:rsidRPr="00FB6E9C" w:rsidRDefault="00D63903" w:rsidP="00D63903">
            <w:pPr>
              <w:spacing w:before="120" w:after="24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(96</w:t>
            </w: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%)</w:t>
            </w:r>
          </w:p>
        </w:tc>
        <w:tc>
          <w:tcPr>
            <w:tcW w:w="2194" w:type="dxa"/>
          </w:tcPr>
          <w:p w:rsidR="00D63903" w:rsidRPr="00FB6E9C" w:rsidRDefault="00D63903" w:rsidP="00D639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 xml:space="preserve">Minor tail protein [Klebsiella phage 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ushi</w:t>
            </w: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1136" w:type="dxa"/>
          </w:tcPr>
          <w:p w:rsidR="00D63903" w:rsidRPr="00C03DF4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C03DF4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YP_009196669.1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</w:rPr>
            </w:pPr>
            <w:r w:rsidRPr="00FB6E9C">
              <w:rPr>
                <w:rFonts w:asciiTheme="majorBidi" w:hAnsiTheme="majorBidi" w:cstheme="majorBidi"/>
              </w:rPr>
              <w:t>7.25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</w:rPr>
            </w:pPr>
            <w:r w:rsidRPr="00FB6E9C">
              <w:rPr>
                <w:rFonts w:asciiTheme="majorBidi" w:hAnsiTheme="majorBidi" w:cstheme="majorBidi"/>
              </w:rPr>
              <w:t>12.33</w:t>
            </w:r>
          </w:p>
        </w:tc>
      </w:tr>
      <w:tr w:rsidR="00D63903" w:rsidRPr="00FB6E9C" w:rsidTr="00D63903">
        <w:tc>
          <w:tcPr>
            <w:tcW w:w="534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551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TSK1_00035</w:t>
            </w:r>
          </w:p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(20209..20961)</w:t>
            </w:r>
          </w:p>
        </w:tc>
        <w:tc>
          <w:tcPr>
            <w:tcW w:w="1418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Minor tail protein</w:t>
            </w:r>
          </w:p>
        </w:tc>
        <w:tc>
          <w:tcPr>
            <w:tcW w:w="1275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250</w:t>
            </w:r>
          </w:p>
        </w:tc>
        <w:tc>
          <w:tcPr>
            <w:tcW w:w="1276" w:type="dxa"/>
          </w:tcPr>
          <w:p w:rsidR="00D63903" w:rsidRPr="00FB6E9C" w:rsidRDefault="00D63903" w:rsidP="00D63903">
            <w:pPr>
              <w:spacing w:before="120" w:after="240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247/250</w:t>
            </w:r>
          </w:p>
          <w:p w:rsidR="00D63903" w:rsidRPr="00FB6E9C" w:rsidRDefault="00D63903" w:rsidP="00D63903">
            <w:pPr>
              <w:spacing w:before="120" w:after="24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(99%)</w:t>
            </w:r>
          </w:p>
        </w:tc>
        <w:tc>
          <w:tcPr>
            <w:tcW w:w="2194" w:type="dxa"/>
          </w:tcPr>
          <w:p w:rsidR="00D63903" w:rsidRPr="00FB6E9C" w:rsidRDefault="00D63903" w:rsidP="00D639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Minor tail protein [Klebsiella phage KP36]</w:t>
            </w:r>
          </w:p>
        </w:tc>
        <w:tc>
          <w:tcPr>
            <w:tcW w:w="1136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YP_009226007.1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7.74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27.51</w:t>
            </w:r>
          </w:p>
        </w:tc>
      </w:tr>
      <w:tr w:rsidR="00D63903" w:rsidRPr="00FB6E9C" w:rsidTr="00D63903">
        <w:tc>
          <w:tcPr>
            <w:tcW w:w="534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551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TSK1_00036</w:t>
            </w:r>
          </w:p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(20963..21700)</w:t>
            </w:r>
          </w:p>
        </w:tc>
        <w:tc>
          <w:tcPr>
            <w:tcW w:w="1418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Minor tail protein</w:t>
            </w:r>
          </w:p>
        </w:tc>
        <w:tc>
          <w:tcPr>
            <w:tcW w:w="1275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245</w:t>
            </w:r>
          </w:p>
        </w:tc>
        <w:tc>
          <w:tcPr>
            <w:tcW w:w="1276" w:type="dxa"/>
          </w:tcPr>
          <w:p w:rsidR="00D63903" w:rsidRPr="00FB6E9C" w:rsidRDefault="00D63903" w:rsidP="00D63903">
            <w:pPr>
              <w:spacing w:before="120" w:after="24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242/245</w:t>
            </w:r>
          </w:p>
          <w:p w:rsidR="00D63903" w:rsidRPr="00FB6E9C" w:rsidRDefault="00D63903" w:rsidP="00D63903">
            <w:pPr>
              <w:spacing w:before="120" w:after="24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(99%)</w:t>
            </w:r>
          </w:p>
        </w:tc>
        <w:tc>
          <w:tcPr>
            <w:tcW w:w="2194" w:type="dxa"/>
          </w:tcPr>
          <w:p w:rsidR="00D63903" w:rsidRPr="00FB6E9C" w:rsidRDefault="00D63903" w:rsidP="00D639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Minor tail protein [Klebsiella phage 1513]</w:t>
            </w:r>
          </w:p>
        </w:tc>
        <w:tc>
          <w:tcPr>
            <w:tcW w:w="1136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hyperlink r:id="rId11" w:tgtFrame="lnkBPSVX0V1016" w:tooltip="Show report for YP_009197809.1" w:history="1">
              <w:r w:rsidRPr="00FB6E9C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YP_009197809.1</w:t>
              </w:r>
            </w:hyperlink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6.32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28.47</w:t>
            </w:r>
          </w:p>
        </w:tc>
      </w:tr>
      <w:tr w:rsidR="00D63903" w:rsidRPr="00FB6E9C" w:rsidTr="00D63903">
        <w:tc>
          <w:tcPr>
            <w:tcW w:w="534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551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TSK1_00037</w:t>
            </w:r>
          </w:p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(21675..22277)</w:t>
            </w:r>
          </w:p>
        </w:tc>
        <w:tc>
          <w:tcPr>
            <w:tcW w:w="1418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Putative tail assemblage protein</w:t>
            </w:r>
          </w:p>
        </w:tc>
        <w:tc>
          <w:tcPr>
            <w:tcW w:w="1275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200</w:t>
            </w:r>
          </w:p>
        </w:tc>
        <w:tc>
          <w:tcPr>
            <w:tcW w:w="1276" w:type="dxa"/>
          </w:tcPr>
          <w:p w:rsidR="00D63903" w:rsidRPr="00FB6E9C" w:rsidRDefault="00D63903" w:rsidP="00D63903">
            <w:pPr>
              <w:spacing w:before="120" w:after="24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189/200</w:t>
            </w:r>
          </w:p>
          <w:p w:rsidR="00D63903" w:rsidRPr="00FB6E9C" w:rsidRDefault="00D63903" w:rsidP="00D63903">
            <w:pPr>
              <w:spacing w:before="120" w:after="24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(95%)</w:t>
            </w:r>
          </w:p>
        </w:tc>
        <w:tc>
          <w:tcPr>
            <w:tcW w:w="2194" w:type="dxa"/>
          </w:tcPr>
          <w:p w:rsidR="00D63903" w:rsidRPr="00FB6E9C" w:rsidRDefault="00D63903" w:rsidP="00D639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Putative tail assembly protein [Klebsiella phage KP36]</w:t>
            </w:r>
          </w:p>
        </w:tc>
        <w:tc>
          <w:tcPr>
            <w:tcW w:w="1136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YP_009226009.1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10.21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20.83</w:t>
            </w:r>
          </w:p>
        </w:tc>
      </w:tr>
      <w:tr w:rsidR="00D63903" w:rsidRPr="00FB6E9C" w:rsidTr="00D63903">
        <w:tc>
          <w:tcPr>
            <w:tcW w:w="534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551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TSK1_00038</w:t>
            </w:r>
          </w:p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(22365..26084)</w:t>
            </w:r>
          </w:p>
        </w:tc>
        <w:tc>
          <w:tcPr>
            <w:tcW w:w="1418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Tail fiber protein</w:t>
            </w:r>
          </w:p>
        </w:tc>
        <w:tc>
          <w:tcPr>
            <w:tcW w:w="1275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1233</w:t>
            </w:r>
          </w:p>
        </w:tc>
        <w:tc>
          <w:tcPr>
            <w:tcW w:w="1276" w:type="dxa"/>
          </w:tcPr>
          <w:p w:rsidR="00D63903" w:rsidRPr="00FB6E9C" w:rsidRDefault="00D63903" w:rsidP="00D63903">
            <w:pPr>
              <w:spacing w:before="120" w:after="24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1131/1227</w:t>
            </w:r>
          </w:p>
          <w:p w:rsidR="00D63903" w:rsidRPr="00FB6E9C" w:rsidRDefault="00D63903" w:rsidP="00D63903">
            <w:pPr>
              <w:spacing w:before="120" w:after="24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(92%)</w:t>
            </w:r>
          </w:p>
        </w:tc>
        <w:tc>
          <w:tcPr>
            <w:tcW w:w="2194" w:type="dxa"/>
          </w:tcPr>
          <w:p w:rsidR="00D63903" w:rsidRPr="00FB6E9C" w:rsidRDefault="00D63903" w:rsidP="00D639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Tail fiber protein [Klebsiella phage KP36]</w:t>
            </w:r>
          </w:p>
        </w:tc>
        <w:tc>
          <w:tcPr>
            <w:tcW w:w="1136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YP_009226010.1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4.65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137.50</w:t>
            </w:r>
          </w:p>
        </w:tc>
      </w:tr>
      <w:tr w:rsidR="00D63903" w:rsidRPr="00FB6E9C" w:rsidTr="00D63903">
        <w:tc>
          <w:tcPr>
            <w:tcW w:w="534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551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TSK1_00041</w:t>
            </w:r>
          </w:p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(30063..30527)</w:t>
            </w:r>
          </w:p>
        </w:tc>
        <w:tc>
          <w:tcPr>
            <w:tcW w:w="1418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Putative single stranded DNA binding protein</w:t>
            </w:r>
          </w:p>
        </w:tc>
        <w:tc>
          <w:tcPr>
            <w:tcW w:w="1275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154</w:t>
            </w:r>
          </w:p>
        </w:tc>
        <w:tc>
          <w:tcPr>
            <w:tcW w:w="1276" w:type="dxa"/>
          </w:tcPr>
          <w:p w:rsidR="00D63903" w:rsidRPr="00FB6E9C" w:rsidRDefault="00D63903" w:rsidP="00D63903">
            <w:pPr>
              <w:spacing w:before="120" w:after="24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51/154</w:t>
            </w:r>
          </w:p>
          <w:p w:rsidR="00D63903" w:rsidRPr="00FB6E9C" w:rsidRDefault="00D63903" w:rsidP="00D63903">
            <w:pPr>
              <w:spacing w:before="120" w:after="24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(98%)</w:t>
            </w:r>
          </w:p>
          <w:p w:rsidR="00D63903" w:rsidRPr="00FB6E9C" w:rsidRDefault="00D63903" w:rsidP="00D63903">
            <w:pPr>
              <w:spacing w:before="120" w:after="24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2194" w:type="dxa"/>
          </w:tcPr>
          <w:p w:rsidR="00D63903" w:rsidRPr="00FB6E9C" w:rsidRDefault="00D63903" w:rsidP="00D639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Putative single-stranded DNA binding protein [Klebsiella phage KP36]</w:t>
            </w:r>
          </w:p>
        </w:tc>
        <w:tc>
          <w:tcPr>
            <w:tcW w:w="1136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YP_009226012.1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5.70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17.62</w:t>
            </w:r>
          </w:p>
        </w:tc>
      </w:tr>
      <w:tr w:rsidR="00D63903" w:rsidRPr="00FB6E9C" w:rsidTr="00D63903">
        <w:tc>
          <w:tcPr>
            <w:tcW w:w="534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6</w:t>
            </w:r>
          </w:p>
        </w:tc>
        <w:tc>
          <w:tcPr>
            <w:tcW w:w="2551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TSK1_00042</w:t>
            </w:r>
          </w:p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(30564..31220)</w:t>
            </w:r>
          </w:p>
        </w:tc>
        <w:tc>
          <w:tcPr>
            <w:tcW w:w="1418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Putative recombination protein</w:t>
            </w:r>
          </w:p>
        </w:tc>
        <w:tc>
          <w:tcPr>
            <w:tcW w:w="1275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218</w:t>
            </w:r>
          </w:p>
        </w:tc>
        <w:tc>
          <w:tcPr>
            <w:tcW w:w="1276" w:type="dxa"/>
          </w:tcPr>
          <w:p w:rsidR="00D63903" w:rsidRPr="00FB6E9C" w:rsidRDefault="00D63903" w:rsidP="00D63903">
            <w:pPr>
              <w:spacing w:before="120" w:after="24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16/218</w:t>
            </w:r>
          </w:p>
          <w:p w:rsidR="00D63903" w:rsidRPr="00FB6E9C" w:rsidRDefault="00D63903" w:rsidP="00D63903">
            <w:pPr>
              <w:spacing w:before="120" w:after="24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(99%)</w:t>
            </w:r>
          </w:p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94" w:type="dxa"/>
          </w:tcPr>
          <w:p w:rsidR="00D63903" w:rsidRPr="00FB6E9C" w:rsidRDefault="00D63903" w:rsidP="00D639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Putative Recombination protein [Klebsiella phage KLPN1]</w:t>
            </w:r>
          </w:p>
        </w:tc>
        <w:tc>
          <w:tcPr>
            <w:tcW w:w="1136" w:type="dxa"/>
          </w:tcPr>
          <w:p w:rsidR="00D63903" w:rsidRPr="00FB6E9C" w:rsidRDefault="00B741C8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hyperlink r:id="rId12" w:tgtFrame="lnkBR7ZV6JR014" w:tooltip="Show report for YP_009195385.1" w:history="1">
              <w:r w:rsidR="00D63903" w:rsidRPr="00FB6E9C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YP_009195385.1</w:t>
              </w:r>
            </w:hyperlink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</w:rPr>
            </w:pPr>
            <w:r w:rsidRPr="00FB6E9C">
              <w:rPr>
                <w:rFonts w:asciiTheme="majorBidi" w:hAnsiTheme="majorBidi" w:cstheme="majorBidi"/>
              </w:rPr>
              <w:t>6.81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</w:rPr>
            </w:pPr>
            <w:r w:rsidRPr="00FB6E9C">
              <w:rPr>
                <w:rFonts w:asciiTheme="majorBidi" w:hAnsiTheme="majorBidi" w:cstheme="majorBidi"/>
              </w:rPr>
              <w:t>24.34</w:t>
            </w:r>
          </w:p>
        </w:tc>
      </w:tr>
      <w:tr w:rsidR="00D63903" w:rsidRPr="00FB6E9C" w:rsidTr="00D63903">
        <w:tc>
          <w:tcPr>
            <w:tcW w:w="534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551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TSK1_00043</w:t>
            </w:r>
          </w:p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(31280..32326)</w:t>
            </w:r>
          </w:p>
        </w:tc>
        <w:tc>
          <w:tcPr>
            <w:tcW w:w="1418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Putative exodeoxyribonuclease VIII</w:t>
            </w:r>
          </w:p>
        </w:tc>
        <w:tc>
          <w:tcPr>
            <w:tcW w:w="1275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348</w:t>
            </w:r>
          </w:p>
        </w:tc>
        <w:tc>
          <w:tcPr>
            <w:tcW w:w="1276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343/348</w:t>
            </w:r>
          </w:p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(99%)</w:t>
            </w:r>
          </w:p>
        </w:tc>
        <w:tc>
          <w:tcPr>
            <w:tcW w:w="2194" w:type="dxa"/>
          </w:tcPr>
          <w:p w:rsidR="00D63903" w:rsidRPr="00FB6E9C" w:rsidRDefault="00D63903" w:rsidP="00D639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Putative exodeoxyribonuclease VIII [Klebsiella phage KP36]</w:t>
            </w:r>
          </w:p>
        </w:tc>
        <w:tc>
          <w:tcPr>
            <w:tcW w:w="1136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YP_009226014.1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5.29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39.23</w:t>
            </w:r>
          </w:p>
        </w:tc>
      </w:tr>
      <w:tr w:rsidR="00D63903" w:rsidRPr="00FB6E9C" w:rsidTr="00D63903">
        <w:tc>
          <w:tcPr>
            <w:tcW w:w="534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2551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TSK1_00044</w:t>
            </w:r>
          </w:p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(32822..33781)</w:t>
            </w:r>
          </w:p>
        </w:tc>
        <w:tc>
          <w:tcPr>
            <w:tcW w:w="1418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Putative DNA primase</w:t>
            </w:r>
          </w:p>
        </w:tc>
        <w:tc>
          <w:tcPr>
            <w:tcW w:w="1275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319</w:t>
            </w:r>
          </w:p>
        </w:tc>
        <w:tc>
          <w:tcPr>
            <w:tcW w:w="1276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312/319</w:t>
            </w:r>
          </w:p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(98%)</w:t>
            </w:r>
          </w:p>
        </w:tc>
        <w:tc>
          <w:tcPr>
            <w:tcW w:w="2194" w:type="dxa"/>
          </w:tcPr>
          <w:p w:rsidR="00D63903" w:rsidRPr="00FB6E9C" w:rsidRDefault="00D63903" w:rsidP="00D639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Putative DNA primase [Klebsiella phage KP36]</w:t>
            </w:r>
          </w:p>
        </w:tc>
        <w:tc>
          <w:tcPr>
            <w:tcW w:w="1136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YP_009226015.1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6.11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36.08</w:t>
            </w:r>
          </w:p>
        </w:tc>
      </w:tr>
      <w:tr w:rsidR="00D63903" w:rsidRPr="00FB6E9C" w:rsidTr="00D63903">
        <w:tc>
          <w:tcPr>
            <w:tcW w:w="534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2551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TSK1_00045</w:t>
            </w:r>
          </w:p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(33857..34258)</w:t>
            </w:r>
          </w:p>
        </w:tc>
        <w:tc>
          <w:tcPr>
            <w:tcW w:w="1418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 xml:space="preserve">Putative transcriptional regulator </w:t>
            </w:r>
          </w:p>
        </w:tc>
        <w:tc>
          <w:tcPr>
            <w:tcW w:w="1275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133</w:t>
            </w:r>
          </w:p>
        </w:tc>
        <w:tc>
          <w:tcPr>
            <w:tcW w:w="1276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133/133</w:t>
            </w:r>
          </w:p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(100%)</w:t>
            </w:r>
          </w:p>
        </w:tc>
        <w:tc>
          <w:tcPr>
            <w:tcW w:w="2194" w:type="dxa"/>
          </w:tcPr>
          <w:p w:rsidR="00D63903" w:rsidRPr="00FB6E9C" w:rsidRDefault="00D63903" w:rsidP="00D639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Putative transcriptional regulator [Klebsiella phage 1513]</w:t>
            </w:r>
          </w:p>
          <w:p w:rsidR="00D63903" w:rsidRPr="00FB6E9C" w:rsidRDefault="00D63903" w:rsidP="00D639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6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YP_009197873.1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11.33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15.21</w:t>
            </w:r>
          </w:p>
        </w:tc>
      </w:tr>
      <w:tr w:rsidR="00D63903" w:rsidRPr="00FB6E9C" w:rsidTr="00D63903">
        <w:tc>
          <w:tcPr>
            <w:tcW w:w="534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2551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TSK1_00046</w:t>
            </w:r>
          </w:p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(34350..36383)</w:t>
            </w:r>
          </w:p>
        </w:tc>
        <w:tc>
          <w:tcPr>
            <w:tcW w:w="1418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P-dependent helicase</w:t>
            </w:r>
          </w:p>
        </w:tc>
        <w:tc>
          <w:tcPr>
            <w:tcW w:w="1275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677</w:t>
            </w:r>
          </w:p>
        </w:tc>
        <w:tc>
          <w:tcPr>
            <w:tcW w:w="1276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670/677</w:t>
            </w:r>
          </w:p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(99%)</w:t>
            </w:r>
          </w:p>
        </w:tc>
        <w:tc>
          <w:tcPr>
            <w:tcW w:w="2194" w:type="dxa"/>
          </w:tcPr>
          <w:p w:rsidR="00D63903" w:rsidRPr="00FB6E9C" w:rsidRDefault="00D63903" w:rsidP="00D639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ATP-dependent Helicase [Klebsiella phage KP36]</w:t>
            </w:r>
          </w:p>
        </w:tc>
        <w:tc>
          <w:tcPr>
            <w:tcW w:w="1136" w:type="dxa"/>
          </w:tcPr>
          <w:p w:rsidR="00D63903" w:rsidRPr="00FB6E9C" w:rsidRDefault="00B741C8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hyperlink r:id="rId13" w:tgtFrame="lnkBR8FKXR4014" w:tooltip="Show report for YP_009226017.1" w:history="1">
              <w:r w:rsidR="00D63903" w:rsidRPr="00FB6E9C">
                <w:rPr>
                  <w:rFonts w:asciiTheme="majorBidi" w:hAnsiTheme="majorBidi" w:cstheme="majorBidi"/>
                  <w:sz w:val="24"/>
                  <w:szCs w:val="24"/>
                  <w:shd w:val="clear" w:color="auto" w:fill="FFFFFF"/>
                </w:rPr>
                <w:t>YP_009226017.1</w:t>
              </w:r>
            </w:hyperlink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</w:rPr>
            </w:pPr>
            <w:r w:rsidRPr="00FB6E9C">
              <w:rPr>
                <w:rFonts w:asciiTheme="majorBidi" w:hAnsiTheme="majorBidi" w:cstheme="majorBidi"/>
              </w:rPr>
              <w:t>7.57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</w:rPr>
            </w:pPr>
            <w:r w:rsidRPr="00FB6E9C">
              <w:rPr>
                <w:rFonts w:asciiTheme="majorBidi" w:hAnsiTheme="majorBidi" w:cstheme="majorBidi"/>
              </w:rPr>
              <w:t>77.17</w:t>
            </w:r>
          </w:p>
        </w:tc>
      </w:tr>
      <w:tr w:rsidR="00D63903" w:rsidRPr="00FB6E9C" w:rsidTr="00D63903">
        <w:tc>
          <w:tcPr>
            <w:tcW w:w="534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2551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TSK1_00049</w:t>
            </w:r>
          </w:p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(37145..37876)</w:t>
            </w:r>
          </w:p>
        </w:tc>
        <w:tc>
          <w:tcPr>
            <w:tcW w:w="1418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NA N-6 adenine-methyltransferase</w:t>
            </w:r>
          </w:p>
        </w:tc>
        <w:tc>
          <w:tcPr>
            <w:tcW w:w="1275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243</w:t>
            </w:r>
          </w:p>
        </w:tc>
        <w:tc>
          <w:tcPr>
            <w:tcW w:w="1276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237/243</w:t>
            </w:r>
          </w:p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(98%)</w:t>
            </w:r>
          </w:p>
        </w:tc>
        <w:tc>
          <w:tcPr>
            <w:tcW w:w="2194" w:type="dxa"/>
          </w:tcPr>
          <w:p w:rsidR="00D63903" w:rsidRPr="00FB6E9C" w:rsidRDefault="00D63903" w:rsidP="00D639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DNA adenine methyltransferase [Klebsiella phage KP36]</w:t>
            </w:r>
          </w:p>
        </w:tc>
        <w:tc>
          <w:tcPr>
            <w:tcW w:w="1136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YP_009226020.1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6.30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27.79</w:t>
            </w:r>
          </w:p>
        </w:tc>
      </w:tr>
      <w:tr w:rsidR="00D63903" w:rsidRPr="00FB6E9C" w:rsidTr="00D63903">
        <w:tc>
          <w:tcPr>
            <w:tcW w:w="534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2551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TSK1_00054</w:t>
            </w:r>
          </w:p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(39930..40418)</w:t>
            </w:r>
          </w:p>
        </w:tc>
        <w:tc>
          <w:tcPr>
            <w:tcW w:w="1418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lynucleotide kinase/Phosphatase</w:t>
            </w:r>
          </w:p>
        </w:tc>
        <w:tc>
          <w:tcPr>
            <w:tcW w:w="1275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162</w:t>
            </w:r>
          </w:p>
        </w:tc>
        <w:tc>
          <w:tcPr>
            <w:tcW w:w="1276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161/162</w:t>
            </w:r>
          </w:p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(99%)</w:t>
            </w:r>
          </w:p>
        </w:tc>
        <w:tc>
          <w:tcPr>
            <w:tcW w:w="2194" w:type="dxa"/>
          </w:tcPr>
          <w:p w:rsidR="00D63903" w:rsidRPr="00FB6E9C" w:rsidRDefault="00D63903" w:rsidP="00D639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Polynucleotide kinase/phosphatase [Klebsiella phage KP36]</w:t>
            </w:r>
          </w:p>
        </w:tc>
        <w:tc>
          <w:tcPr>
            <w:tcW w:w="1136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YP_009226025.1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6.15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18.35</w:t>
            </w:r>
          </w:p>
        </w:tc>
      </w:tr>
      <w:tr w:rsidR="00D63903" w:rsidRPr="00FB6E9C" w:rsidTr="00D63903">
        <w:tc>
          <w:tcPr>
            <w:tcW w:w="534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2551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TSK1_00056</w:t>
            </w:r>
          </w:p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(41123..41338)</w:t>
            </w:r>
          </w:p>
        </w:tc>
        <w:tc>
          <w:tcPr>
            <w:tcW w:w="1418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Phage holin</w:t>
            </w:r>
          </w:p>
        </w:tc>
        <w:tc>
          <w:tcPr>
            <w:tcW w:w="1275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276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70/70</w:t>
            </w:r>
          </w:p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(100%)</w:t>
            </w:r>
          </w:p>
        </w:tc>
        <w:tc>
          <w:tcPr>
            <w:tcW w:w="2194" w:type="dxa"/>
          </w:tcPr>
          <w:p w:rsidR="00D63903" w:rsidRPr="00FB6E9C" w:rsidRDefault="00D63903" w:rsidP="00D639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Holin [Klebsiella phage 1513]</w:t>
            </w:r>
          </w:p>
        </w:tc>
        <w:tc>
          <w:tcPr>
            <w:tcW w:w="1136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YP_009197862.1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11.01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7.43</w:t>
            </w:r>
          </w:p>
        </w:tc>
      </w:tr>
      <w:tr w:rsidR="00D63903" w:rsidRPr="00FB6E9C" w:rsidTr="00D63903">
        <w:tc>
          <w:tcPr>
            <w:tcW w:w="534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2551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TSK1_00057</w:t>
            </w:r>
          </w:p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(41340..41822)</w:t>
            </w:r>
          </w:p>
        </w:tc>
        <w:tc>
          <w:tcPr>
            <w:tcW w:w="1418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Endolysin</w:t>
            </w:r>
          </w:p>
        </w:tc>
        <w:tc>
          <w:tcPr>
            <w:tcW w:w="1275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160</w:t>
            </w:r>
          </w:p>
        </w:tc>
        <w:tc>
          <w:tcPr>
            <w:tcW w:w="1276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158/160</w:t>
            </w:r>
          </w:p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(98%)</w:t>
            </w:r>
          </w:p>
        </w:tc>
        <w:tc>
          <w:tcPr>
            <w:tcW w:w="2194" w:type="dxa"/>
          </w:tcPr>
          <w:p w:rsidR="00D63903" w:rsidRPr="00FB6E9C" w:rsidRDefault="00D63903" w:rsidP="00D639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 xml:space="preserve">Endolysin [Klebsiella phage </w:t>
            </w:r>
            <w:r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lastRenderedPageBreak/>
              <w:t>25</w:t>
            </w: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KP36]</w:t>
            </w:r>
          </w:p>
        </w:tc>
        <w:tc>
          <w:tcPr>
            <w:tcW w:w="1136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444444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lastRenderedPageBreak/>
              <w:t>YP_009226028.1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9.95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17.97</w:t>
            </w:r>
          </w:p>
        </w:tc>
      </w:tr>
      <w:tr w:rsidR="00D63903" w:rsidRPr="00FB6E9C" w:rsidTr="00D63903">
        <w:tc>
          <w:tcPr>
            <w:tcW w:w="534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2551" w:type="dxa"/>
          </w:tcPr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TSK1_00058</w:t>
            </w:r>
          </w:p>
          <w:p w:rsidR="00D63903" w:rsidRPr="00FB6E9C" w:rsidRDefault="00D63903" w:rsidP="00D639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(41819..42244)</w:t>
            </w:r>
          </w:p>
        </w:tc>
        <w:tc>
          <w:tcPr>
            <w:tcW w:w="1418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mbrane protein</w:t>
            </w:r>
          </w:p>
        </w:tc>
        <w:tc>
          <w:tcPr>
            <w:tcW w:w="1275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140</w:t>
            </w:r>
          </w:p>
        </w:tc>
        <w:tc>
          <w:tcPr>
            <w:tcW w:w="1276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140/140</w:t>
            </w:r>
          </w:p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6E9C">
              <w:rPr>
                <w:rFonts w:asciiTheme="majorBidi" w:hAnsiTheme="majorBidi" w:cstheme="majorBidi"/>
                <w:sz w:val="24"/>
                <w:szCs w:val="24"/>
              </w:rPr>
              <w:t>(100%)</w:t>
            </w:r>
          </w:p>
        </w:tc>
        <w:tc>
          <w:tcPr>
            <w:tcW w:w="2194" w:type="dxa"/>
          </w:tcPr>
          <w:p w:rsidR="00D63903" w:rsidRPr="00FB6E9C" w:rsidRDefault="00D63903" w:rsidP="00D639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u-spanin</w:t>
            </w:r>
            <w:r w:rsidRPr="00FB6E9C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</w:t>
            </w:r>
            <w:r w:rsidRPr="00FB6E9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[Klebsiella phage Sushi]</w:t>
            </w:r>
          </w:p>
        </w:tc>
        <w:tc>
          <w:tcPr>
            <w:tcW w:w="1136" w:type="dxa"/>
          </w:tcPr>
          <w:p w:rsidR="00D63903" w:rsidRPr="00FB6E9C" w:rsidRDefault="00B741C8" w:rsidP="00D63903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hyperlink r:id="rId14" w:tgtFrame="lnkBPZ13GXT013" w:tooltip="Show report for YP_009196694.1" w:history="1">
              <w:r w:rsidR="00D63903" w:rsidRPr="00FB6E9C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YP_009196694.1</w:t>
              </w:r>
            </w:hyperlink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</w:rPr>
            </w:pPr>
            <w:r w:rsidRPr="00FB6E9C">
              <w:rPr>
                <w:rFonts w:asciiTheme="majorBidi" w:hAnsiTheme="majorBidi" w:cstheme="majorBidi"/>
              </w:rPr>
              <w:t>9.84</w:t>
            </w:r>
          </w:p>
        </w:tc>
        <w:tc>
          <w:tcPr>
            <w:tcW w:w="1350" w:type="dxa"/>
          </w:tcPr>
          <w:p w:rsidR="00D63903" w:rsidRPr="00FB6E9C" w:rsidRDefault="00D63903" w:rsidP="00D63903">
            <w:pPr>
              <w:jc w:val="center"/>
              <w:rPr>
                <w:rFonts w:asciiTheme="majorBidi" w:hAnsiTheme="majorBidi" w:cstheme="majorBidi"/>
              </w:rPr>
            </w:pPr>
            <w:r w:rsidRPr="00FB6E9C">
              <w:rPr>
                <w:rFonts w:asciiTheme="majorBidi" w:hAnsiTheme="majorBidi" w:cstheme="majorBidi"/>
              </w:rPr>
              <w:t>14.74</w:t>
            </w:r>
          </w:p>
        </w:tc>
      </w:tr>
    </w:tbl>
    <w:p w:rsidR="00D63903" w:rsidRPr="005A6997" w:rsidRDefault="00D63903" w:rsidP="00D63903">
      <w:pPr>
        <w:jc w:val="both"/>
        <w:rPr>
          <w:rFonts w:asciiTheme="majorBidi" w:hAnsiTheme="majorBidi" w:cstheme="majorBidi"/>
          <w:b/>
          <w:bCs/>
        </w:rPr>
      </w:pPr>
      <w:r w:rsidRPr="005A699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D63903" w:rsidRPr="00FB6E9C" w:rsidRDefault="00D63903" w:rsidP="00D63903">
      <w:pPr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FB6E9C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</w:t>
      </w:r>
      <w:proofErr w:type="gramEnd"/>
      <w:r w:rsidRPr="00FB6E9C">
        <w:rPr>
          <w:rFonts w:asciiTheme="majorBidi" w:hAnsiTheme="majorBidi" w:cstheme="majorBidi"/>
          <w:b/>
          <w:bCs/>
          <w:sz w:val="24"/>
          <w:szCs w:val="24"/>
        </w:rPr>
        <w:t xml:space="preserve"> no of amino acids</w:t>
      </w:r>
    </w:p>
    <w:p w:rsidR="00DF2D0C" w:rsidRDefault="00DF2D0C" w:rsidP="00DA55DD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DF2D0C" w:rsidRDefault="00DF2D0C" w:rsidP="00DA55DD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DF2D0C" w:rsidRDefault="00DF2D0C" w:rsidP="00DA55DD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69024F" w:rsidRDefault="0069024F" w:rsidP="00DA55D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69024F" w:rsidRDefault="0069024F" w:rsidP="00DA55D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E4296" w:rsidRPr="000E4296" w:rsidRDefault="000E4296" w:rsidP="000E4296"/>
    <w:p w:rsidR="000E4296" w:rsidRDefault="000E4296" w:rsidP="000E4296"/>
    <w:p w:rsidR="00905533" w:rsidRDefault="00905533" w:rsidP="000E4296">
      <w:pPr>
        <w:ind w:firstLine="720"/>
      </w:pPr>
    </w:p>
    <w:p w:rsidR="00905533" w:rsidRPr="00905533" w:rsidRDefault="00905533" w:rsidP="00905533"/>
    <w:p w:rsidR="00905533" w:rsidRDefault="00905533" w:rsidP="00905533"/>
    <w:p w:rsidR="00E23A5F" w:rsidRDefault="00E23A5F" w:rsidP="00905533">
      <w:pPr>
        <w:rPr>
          <w:rFonts w:asciiTheme="majorBidi" w:hAnsiTheme="majorBidi" w:cstheme="majorBidi"/>
          <w:spacing w:val="2"/>
          <w:sz w:val="24"/>
          <w:szCs w:val="24"/>
          <w:shd w:val="clear" w:color="auto" w:fill="FCFCFC"/>
        </w:rPr>
      </w:pPr>
    </w:p>
    <w:p w:rsidR="00E23A5F" w:rsidRDefault="00E23A5F" w:rsidP="00E23A5F"/>
    <w:p w:rsidR="00372D3A" w:rsidRDefault="00372D3A" w:rsidP="00E23A5F">
      <w:pPr>
        <w:ind w:firstLine="720"/>
      </w:pPr>
    </w:p>
    <w:p w:rsidR="00E23A5F" w:rsidRPr="00E23A5F" w:rsidRDefault="00E23A5F" w:rsidP="00E23A5F">
      <w:pPr>
        <w:ind w:firstLine="720"/>
      </w:pPr>
    </w:p>
    <w:sectPr w:rsidR="00E23A5F" w:rsidRPr="00E23A5F" w:rsidSect="009352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arnockPro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8514B7"/>
    <w:multiLevelType w:val="hybridMultilevel"/>
    <w:tmpl w:val="BE16EE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3AB"/>
    <w:rsid w:val="00000898"/>
    <w:rsid w:val="00000A27"/>
    <w:rsid w:val="00003063"/>
    <w:rsid w:val="00005027"/>
    <w:rsid w:val="00024CEC"/>
    <w:rsid w:val="00031FBB"/>
    <w:rsid w:val="00036D08"/>
    <w:rsid w:val="000466F5"/>
    <w:rsid w:val="000617A1"/>
    <w:rsid w:val="00062A1A"/>
    <w:rsid w:val="00063D8A"/>
    <w:rsid w:val="0007106A"/>
    <w:rsid w:val="000A5F4D"/>
    <w:rsid w:val="000B2276"/>
    <w:rsid w:val="000B27B7"/>
    <w:rsid w:val="000C72ED"/>
    <w:rsid w:val="000D5981"/>
    <w:rsid w:val="000E4296"/>
    <w:rsid w:val="000F4DAD"/>
    <w:rsid w:val="000F6C91"/>
    <w:rsid w:val="00103AAA"/>
    <w:rsid w:val="00106C25"/>
    <w:rsid w:val="00111162"/>
    <w:rsid w:val="001245EE"/>
    <w:rsid w:val="001311EA"/>
    <w:rsid w:val="001320E4"/>
    <w:rsid w:val="001367F0"/>
    <w:rsid w:val="001429DD"/>
    <w:rsid w:val="001431C0"/>
    <w:rsid w:val="00156645"/>
    <w:rsid w:val="00161D6E"/>
    <w:rsid w:val="00171EEE"/>
    <w:rsid w:val="001860D7"/>
    <w:rsid w:val="00195E6A"/>
    <w:rsid w:val="001A26B3"/>
    <w:rsid w:val="001C489E"/>
    <w:rsid w:val="001D38CB"/>
    <w:rsid w:val="001F66B0"/>
    <w:rsid w:val="002016D8"/>
    <w:rsid w:val="00225582"/>
    <w:rsid w:val="0023209E"/>
    <w:rsid w:val="0023236B"/>
    <w:rsid w:val="00236E7B"/>
    <w:rsid w:val="0025439C"/>
    <w:rsid w:val="00265BF7"/>
    <w:rsid w:val="00271BC5"/>
    <w:rsid w:val="0027218A"/>
    <w:rsid w:val="00283EDF"/>
    <w:rsid w:val="002B516C"/>
    <w:rsid w:val="002C6003"/>
    <w:rsid w:val="002E13D8"/>
    <w:rsid w:val="002E3CF4"/>
    <w:rsid w:val="003038CA"/>
    <w:rsid w:val="0031464B"/>
    <w:rsid w:val="00316AED"/>
    <w:rsid w:val="00342621"/>
    <w:rsid w:val="003453DC"/>
    <w:rsid w:val="00353430"/>
    <w:rsid w:val="00371B4E"/>
    <w:rsid w:val="00372D3A"/>
    <w:rsid w:val="00380276"/>
    <w:rsid w:val="00390075"/>
    <w:rsid w:val="003A17E8"/>
    <w:rsid w:val="003A5DB4"/>
    <w:rsid w:val="003B3FC0"/>
    <w:rsid w:val="003C1D20"/>
    <w:rsid w:val="003C3163"/>
    <w:rsid w:val="003C780A"/>
    <w:rsid w:val="003E3F82"/>
    <w:rsid w:val="003E7468"/>
    <w:rsid w:val="004049BE"/>
    <w:rsid w:val="00456164"/>
    <w:rsid w:val="00457A8D"/>
    <w:rsid w:val="00470CD2"/>
    <w:rsid w:val="00471AD7"/>
    <w:rsid w:val="004914B9"/>
    <w:rsid w:val="00493231"/>
    <w:rsid w:val="004A3E5A"/>
    <w:rsid w:val="004A667A"/>
    <w:rsid w:val="004B34AF"/>
    <w:rsid w:val="004B6924"/>
    <w:rsid w:val="004C1AFE"/>
    <w:rsid w:val="004E33AB"/>
    <w:rsid w:val="004F2450"/>
    <w:rsid w:val="004F28C9"/>
    <w:rsid w:val="00501EDE"/>
    <w:rsid w:val="00544A8B"/>
    <w:rsid w:val="00553B85"/>
    <w:rsid w:val="005677B9"/>
    <w:rsid w:val="00585712"/>
    <w:rsid w:val="005871FC"/>
    <w:rsid w:val="005A19ED"/>
    <w:rsid w:val="005A251E"/>
    <w:rsid w:val="005A6997"/>
    <w:rsid w:val="005A7E93"/>
    <w:rsid w:val="005B726B"/>
    <w:rsid w:val="005C6208"/>
    <w:rsid w:val="005D71FE"/>
    <w:rsid w:val="005D7357"/>
    <w:rsid w:val="00605C4E"/>
    <w:rsid w:val="00607029"/>
    <w:rsid w:val="00607676"/>
    <w:rsid w:val="00610470"/>
    <w:rsid w:val="006125DC"/>
    <w:rsid w:val="0063191D"/>
    <w:rsid w:val="0064280A"/>
    <w:rsid w:val="00656B2D"/>
    <w:rsid w:val="00666816"/>
    <w:rsid w:val="00677D7D"/>
    <w:rsid w:val="00684267"/>
    <w:rsid w:val="00684519"/>
    <w:rsid w:val="0068693F"/>
    <w:rsid w:val="0069024F"/>
    <w:rsid w:val="00690CE1"/>
    <w:rsid w:val="006D0B87"/>
    <w:rsid w:val="006E72A7"/>
    <w:rsid w:val="006F2144"/>
    <w:rsid w:val="006F3522"/>
    <w:rsid w:val="006F5100"/>
    <w:rsid w:val="00717E2E"/>
    <w:rsid w:val="0072460F"/>
    <w:rsid w:val="00726046"/>
    <w:rsid w:val="007326F7"/>
    <w:rsid w:val="00744FE1"/>
    <w:rsid w:val="00747B1C"/>
    <w:rsid w:val="0075035D"/>
    <w:rsid w:val="0075084D"/>
    <w:rsid w:val="00755EA9"/>
    <w:rsid w:val="00763A15"/>
    <w:rsid w:val="0077056C"/>
    <w:rsid w:val="00773E7C"/>
    <w:rsid w:val="00774A6A"/>
    <w:rsid w:val="007862F7"/>
    <w:rsid w:val="007A1FD6"/>
    <w:rsid w:val="007A6513"/>
    <w:rsid w:val="007D79B9"/>
    <w:rsid w:val="0080144E"/>
    <w:rsid w:val="0080534A"/>
    <w:rsid w:val="008115AE"/>
    <w:rsid w:val="008231EB"/>
    <w:rsid w:val="008348D6"/>
    <w:rsid w:val="008371B5"/>
    <w:rsid w:val="00861BD1"/>
    <w:rsid w:val="00862791"/>
    <w:rsid w:val="00870AF7"/>
    <w:rsid w:val="0087410A"/>
    <w:rsid w:val="0087586D"/>
    <w:rsid w:val="008801E0"/>
    <w:rsid w:val="0088279B"/>
    <w:rsid w:val="0088566B"/>
    <w:rsid w:val="0089250F"/>
    <w:rsid w:val="008A20A1"/>
    <w:rsid w:val="008A3E2A"/>
    <w:rsid w:val="008B23F6"/>
    <w:rsid w:val="008B4D94"/>
    <w:rsid w:val="008B6288"/>
    <w:rsid w:val="008C27BE"/>
    <w:rsid w:val="008D6A81"/>
    <w:rsid w:val="008E014A"/>
    <w:rsid w:val="008E65A3"/>
    <w:rsid w:val="008F20C9"/>
    <w:rsid w:val="008F7DE2"/>
    <w:rsid w:val="00905533"/>
    <w:rsid w:val="0091552D"/>
    <w:rsid w:val="00916362"/>
    <w:rsid w:val="009300AD"/>
    <w:rsid w:val="00934D97"/>
    <w:rsid w:val="00935286"/>
    <w:rsid w:val="00952598"/>
    <w:rsid w:val="0097098F"/>
    <w:rsid w:val="00977A99"/>
    <w:rsid w:val="00997DF5"/>
    <w:rsid w:val="009C3463"/>
    <w:rsid w:val="009C76E8"/>
    <w:rsid w:val="009D79D6"/>
    <w:rsid w:val="009E11EF"/>
    <w:rsid w:val="009F0563"/>
    <w:rsid w:val="009F0874"/>
    <w:rsid w:val="00A02FE8"/>
    <w:rsid w:val="00A15CD7"/>
    <w:rsid w:val="00A33C68"/>
    <w:rsid w:val="00A4146A"/>
    <w:rsid w:val="00A458E5"/>
    <w:rsid w:val="00A46518"/>
    <w:rsid w:val="00A47689"/>
    <w:rsid w:val="00A54BD7"/>
    <w:rsid w:val="00A63A03"/>
    <w:rsid w:val="00A73F66"/>
    <w:rsid w:val="00A74D93"/>
    <w:rsid w:val="00A822DE"/>
    <w:rsid w:val="00A85D3D"/>
    <w:rsid w:val="00A915DA"/>
    <w:rsid w:val="00A93CF5"/>
    <w:rsid w:val="00AA42A9"/>
    <w:rsid w:val="00AA5307"/>
    <w:rsid w:val="00AB09C2"/>
    <w:rsid w:val="00AB3631"/>
    <w:rsid w:val="00AC48F8"/>
    <w:rsid w:val="00AE3F5A"/>
    <w:rsid w:val="00AE5750"/>
    <w:rsid w:val="00AE6350"/>
    <w:rsid w:val="00B019F9"/>
    <w:rsid w:val="00B07AC2"/>
    <w:rsid w:val="00B2621B"/>
    <w:rsid w:val="00B32431"/>
    <w:rsid w:val="00B33B41"/>
    <w:rsid w:val="00B370AA"/>
    <w:rsid w:val="00B40611"/>
    <w:rsid w:val="00B42C2A"/>
    <w:rsid w:val="00B44B00"/>
    <w:rsid w:val="00B741C8"/>
    <w:rsid w:val="00B81A4E"/>
    <w:rsid w:val="00B83C30"/>
    <w:rsid w:val="00B844A1"/>
    <w:rsid w:val="00B84ACF"/>
    <w:rsid w:val="00B97FE4"/>
    <w:rsid w:val="00BA0CBE"/>
    <w:rsid w:val="00BB162D"/>
    <w:rsid w:val="00BB2C36"/>
    <w:rsid w:val="00BB3F45"/>
    <w:rsid w:val="00BB50A1"/>
    <w:rsid w:val="00BB5FA7"/>
    <w:rsid w:val="00BC1007"/>
    <w:rsid w:val="00BC4902"/>
    <w:rsid w:val="00BC4BAC"/>
    <w:rsid w:val="00BC6282"/>
    <w:rsid w:val="00BD1563"/>
    <w:rsid w:val="00BE0E8F"/>
    <w:rsid w:val="00C0175F"/>
    <w:rsid w:val="00C0309B"/>
    <w:rsid w:val="00C03DF4"/>
    <w:rsid w:val="00C26B52"/>
    <w:rsid w:val="00C307CB"/>
    <w:rsid w:val="00C40048"/>
    <w:rsid w:val="00C4214B"/>
    <w:rsid w:val="00C50820"/>
    <w:rsid w:val="00C6305C"/>
    <w:rsid w:val="00C7537F"/>
    <w:rsid w:val="00C77896"/>
    <w:rsid w:val="00C85DA5"/>
    <w:rsid w:val="00C87475"/>
    <w:rsid w:val="00C90ABD"/>
    <w:rsid w:val="00C92E57"/>
    <w:rsid w:val="00C946D6"/>
    <w:rsid w:val="00CA7D7B"/>
    <w:rsid w:val="00CB7413"/>
    <w:rsid w:val="00CC15F0"/>
    <w:rsid w:val="00CD3FBC"/>
    <w:rsid w:val="00CE298B"/>
    <w:rsid w:val="00CE706E"/>
    <w:rsid w:val="00D05A47"/>
    <w:rsid w:val="00D05D40"/>
    <w:rsid w:val="00D264E9"/>
    <w:rsid w:val="00D3139B"/>
    <w:rsid w:val="00D35C3E"/>
    <w:rsid w:val="00D4319C"/>
    <w:rsid w:val="00D63903"/>
    <w:rsid w:val="00D6456D"/>
    <w:rsid w:val="00D64E80"/>
    <w:rsid w:val="00D77B87"/>
    <w:rsid w:val="00D95228"/>
    <w:rsid w:val="00DA55DD"/>
    <w:rsid w:val="00DA667B"/>
    <w:rsid w:val="00DB25B5"/>
    <w:rsid w:val="00DB7E61"/>
    <w:rsid w:val="00DC3A6C"/>
    <w:rsid w:val="00DD1FC1"/>
    <w:rsid w:val="00DE4AB3"/>
    <w:rsid w:val="00DE6B73"/>
    <w:rsid w:val="00DE722F"/>
    <w:rsid w:val="00DF2D0C"/>
    <w:rsid w:val="00DF5FE7"/>
    <w:rsid w:val="00DF72F8"/>
    <w:rsid w:val="00E133F4"/>
    <w:rsid w:val="00E23A5F"/>
    <w:rsid w:val="00E35FBC"/>
    <w:rsid w:val="00E40A39"/>
    <w:rsid w:val="00E471C1"/>
    <w:rsid w:val="00E54DC9"/>
    <w:rsid w:val="00E55F36"/>
    <w:rsid w:val="00E61562"/>
    <w:rsid w:val="00E65C1E"/>
    <w:rsid w:val="00E72E63"/>
    <w:rsid w:val="00E73262"/>
    <w:rsid w:val="00E73DF4"/>
    <w:rsid w:val="00E74AEC"/>
    <w:rsid w:val="00E96836"/>
    <w:rsid w:val="00EB29DB"/>
    <w:rsid w:val="00EB2FD8"/>
    <w:rsid w:val="00ED520E"/>
    <w:rsid w:val="00EE5EC3"/>
    <w:rsid w:val="00EE6E6B"/>
    <w:rsid w:val="00F03CC0"/>
    <w:rsid w:val="00F05843"/>
    <w:rsid w:val="00F14B95"/>
    <w:rsid w:val="00F2314A"/>
    <w:rsid w:val="00F249F8"/>
    <w:rsid w:val="00F3165D"/>
    <w:rsid w:val="00F37A2D"/>
    <w:rsid w:val="00F40ED4"/>
    <w:rsid w:val="00F51017"/>
    <w:rsid w:val="00F60CD6"/>
    <w:rsid w:val="00F61E3B"/>
    <w:rsid w:val="00F6364C"/>
    <w:rsid w:val="00F66D42"/>
    <w:rsid w:val="00F70CAE"/>
    <w:rsid w:val="00F81B71"/>
    <w:rsid w:val="00F96AF4"/>
    <w:rsid w:val="00FA2B3E"/>
    <w:rsid w:val="00FA2E49"/>
    <w:rsid w:val="00FA31B6"/>
    <w:rsid w:val="00FB6DDC"/>
    <w:rsid w:val="00FB6E9C"/>
    <w:rsid w:val="00FC0369"/>
    <w:rsid w:val="00FC760B"/>
    <w:rsid w:val="00FC76E4"/>
    <w:rsid w:val="00FD0096"/>
    <w:rsid w:val="00FD5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E848800-71E8-42CE-83C1-D2F8730C0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31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19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B7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A7E9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C316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260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60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60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0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046"/>
    <w:rPr>
      <w:b/>
      <w:bCs/>
      <w:sz w:val="20"/>
      <w:szCs w:val="20"/>
    </w:rPr>
  </w:style>
  <w:style w:type="paragraph" w:customStyle="1" w:styleId="Default">
    <w:name w:val="Default"/>
    <w:rsid w:val="001F66B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Style21">
    <w:name w:val="Style21"/>
    <w:basedOn w:val="TableSimple1"/>
    <w:uiPriority w:val="99"/>
    <w:rsid w:val="002B516C"/>
    <w:pPr>
      <w:spacing w:after="0" w:line="240" w:lineRule="auto"/>
      <w:jc w:val="both"/>
    </w:pPr>
    <w:rPr>
      <w:rFonts w:ascii="Times New Roman" w:hAnsi="Times New Roman"/>
      <w:sz w:val="24"/>
      <w:szCs w:val="20"/>
      <w:lang w:val="en-GB" w:eastAsia="en-GB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  <w:tblStylePr w:type="firstRow">
      <w:rPr>
        <w:rFonts w:ascii="Times New Roman" w:hAnsi="Times New Roman"/>
        <w:b/>
        <w:sz w:val="24"/>
      </w:rPr>
      <w:tblPr/>
      <w:tcPr>
        <w:tcBorders>
          <w:top w:val="single" w:sz="12" w:space="0" w:color="000000" w:themeColor="text1"/>
          <w:left w:val="nil"/>
          <w:bottom w:val="single" w:sz="6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ECF1F8"/>
      </w:tcPr>
    </w:tblStylePr>
    <w:tblStylePr w:type="lastRow">
      <w:rPr>
        <w:rFonts w:ascii="Times New Roman" w:hAnsi="Times New Roman"/>
        <w:sz w:val="24"/>
      </w:rPr>
      <w:tblPr/>
      <w:tcPr>
        <w:tcBorders>
          <w:top w:val="single" w:sz="6" w:space="0" w:color="000000" w:themeColor="text1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pPr>
        <w:jc w:val="center"/>
      </w:pPr>
      <w:rPr>
        <w:rFonts w:ascii="Times New Roman" w:hAnsi="Times New Roman"/>
        <w:sz w:val="24"/>
      </w:rPr>
      <w:tblPr/>
      <w:tcPr>
        <w:vAlign w:val="center"/>
      </w:tcPr>
    </w:tblStylePr>
    <w:tblStylePr w:type="lastCol">
      <w:pPr>
        <w:jc w:val="center"/>
      </w:pPr>
      <w:tblPr/>
      <w:tcPr>
        <w:vAlign w:val="center"/>
      </w:tcPr>
    </w:tblStylePr>
  </w:style>
  <w:style w:type="table" w:styleId="TableSimple1">
    <w:name w:val="Table Simple 1"/>
    <w:basedOn w:val="TableNormal"/>
    <w:uiPriority w:val="99"/>
    <w:semiHidden/>
    <w:unhideWhenUsed/>
    <w:rsid w:val="002B516C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18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hyperlink" Target="https://www.ncbi.nlm.nih.gov/protein/YP_009226017?report=genbank&amp;log$=protalign&amp;blast_rank=3&amp;RID=BR8FKXR4014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hyperlink" Target="https://www.ncbi.nlm.nih.gov/protein/YP_009195385?report=genbank&amp;log$=protalign&amp;blast_rank=4&amp;RID=BR7ZV6JR014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hyperlink" Target="https://www.ncbi.nlm.nih.gov/protein/YP_009197809?report=genbank&amp;log$=protalign&amp;blast_rank=2&amp;RID=BPSVX0V1016" TargetMode="External"/><Relationship Id="rId5" Type="http://schemas.openxmlformats.org/officeDocument/2006/relationships/image" Target="media/image1.jpeg"/><Relationship Id="rId15" Type="http://schemas.openxmlformats.org/officeDocument/2006/relationships/fontTable" Target="fontTable.xml"/><Relationship Id="rId10" Type="http://schemas.openxmlformats.org/officeDocument/2006/relationships/hyperlink" Target="https://www.ncbi.nlm.nih.gov/protein/YP_009196653.1?report=genbank&amp;log$=protalign&amp;blast_rank=2&amp;RID=NM2W25FS01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rotein/YP_009197832?report=genbank&amp;log$=protalign&amp;blast_rank=1&amp;RID=BPBZXZ48013" TargetMode="External"/><Relationship Id="rId14" Type="http://schemas.openxmlformats.org/officeDocument/2006/relationships/hyperlink" Target="https://www.ncbi.nlm.nih.gov/protein/YP_009196694?report=genbank&amp;log$=protalign&amp;blast_rank=1&amp;RID=BPZ13GXT0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9</TotalTime>
  <Pages>10</Pages>
  <Words>1089</Words>
  <Characters>620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a</dc:creator>
  <cp:keywords/>
  <dc:description/>
  <cp:lastModifiedBy>rabia</cp:lastModifiedBy>
  <cp:revision>143</cp:revision>
  <dcterms:created xsi:type="dcterms:W3CDTF">2017-09-23T13:51:00Z</dcterms:created>
  <dcterms:modified xsi:type="dcterms:W3CDTF">2018-08-06T10:15:00Z</dcterms:modified>
</cp:coreProperties>
</file>